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452A0" w14:textId="08C0C609" w:rsidR="0030637D" w:rsidRPr="00D423F2" w:rsidRDefault="0030637D" w:rsidP="0030637D">
      <w:pPr>
        <w:suppressLineNumbers/>
        <w:spacing w:line="360" w:lineRule="auto"/>
        <w:ind w:left="89" w:hangingChars="49" w:hanging="89"/>
        <w:jc w:val="left"/>
        <w:rPr>
          <w:rFonts w:cs="Times New Roman"/>
          <w:sz w:val="18"/>
          <w:szCs w:val="18"/>
        </w:rPr>
      </w:pPr>
      <w:bookmarkStart w:id="0" w:name="_Hlk22841090"/>
      <w:bookmarkStart w:id="1" w:name="_GoBack"/>
      <w:r w:rsidRPr="00D423F2">
        <w:rPr>
          <w:rFonts w:cs="Times New Roman"/>
          <w:b/>
          <w:sz w:val="18"/>
          <w:szCs w:val="18"/>
        </w:rPr>
        <w:t>Table S2</w:t>
      </w:r>
      <w:bookmarkEnd w:id="1"/>
      <w:r w:rsidRPr="00D423F2">
        <w:rPr>
          <w:rFonts w:cs="Times New Roman"/>
          <w:sz w:val="18"/>
          <w:szCs w:val="18"/>
        </w:rPr>
        <w:t xml:space="preserve"> Efficiency of cotyledonary node-</w:t>
      </w:r>
      <w:r w:rsidRPr="00D423F2">
        <w:rPr>
          <w:rFonts w:cs="Times New Roman"/>
          <w:i/>
          <w:sz w:val="18"/>
          <w:szCs w:val="18"/>
        </w:rPr>
        <w:t>Agrobacterium</w:t>
      </w:r>
      <w:r w:rsidRPr="00D423F2">
        <w:rPr>
          <w:rFonts w:cs="Times New Roman"/>
          <w:sz w:val="18"/>
          <w:szCs w:val="18"/>
        </w:rPr>
        <w:t>-mediated soybean transformation</w:t>
      </w:r>
      <w:r w:rsidR="00E24B28" w:rsidRPr="00D423F2">
        <w:rPr>
          <w:rFonts w:cs="Times New Roman"/>
          <w:sz w:val="18"/>
          <w:szCs w:val="18"/>
        </w:rPr>
        <w:t>.</w:t>
      </w:r>
    </w:p>
    <w:tbl>
      <w:tblPr>
        <w:tblW w:w="7621" w:type="dxa"/>
        <w:tblLayout w:type="fixed"/>
        <w:tblLook w:val="04A0" w:firstRow="1" w:lastRow="0" w:firstColumn="1" w:lastColumn="0" w:noHBand="0" w:noVBand="1"/>
      </w:tblPr>
      <w:tblGrid>
        <w:gridCol w:w="1506"/>
        <w:gridCol w:w="1357"/>
        <w:gridCol w:w="1701"/>
        <w:gridCol w:w="1640"/>
        <w:gridCol w:w="1417"/>
      </w:tblGrid>
      <w:tr w:rsidR="00D423F2" w:rsidRPr="00D423F2" w14:paraId="067E5F65" w14:textId="77777777" w:rsidTr="005E03F3">
        <w:tc>
          <w:tcPr>
            <w:tcW w:w="150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bookmarkEnd w:id="0"/>
          <w:p w14:paraId="0B229E31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Experiment no.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1B7E04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No. of infected explant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BE2C7B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No. of regenerated plants</w:t>
            </w:r>
          </w:p>
        </w:tc>
        <w:tc>
          <w:tcPr>
            <w:tcW w:w="164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BD3A08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No. of positive T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  <w:vertAlign w:val="subscript"/>
              </w:rPr>
              <w:t>0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plants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682C76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Transformation efficiency (</w:t>
            </w:r>
            <w:proofErr w:type="gramStart"/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%)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D423F2" w:rsidRPr="00D423F2" w14:paraId="59AC4100" w14:textId="77777777" w:rsidTr="005E03F3">
        <w:tc>
          <w:tcPr>
            <w:tcW w:w="150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91E65D5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1</w:t>
            </w:r>
          </w:p>
        </w:tc>
        <w:tc>
          <w:tcPr>
            <w:tcW w:w="135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E35626F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28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0E3628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6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4083B5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09952B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39</w:t>
            </w:r>
          </w:p>
        </w:tc>
      </w:tr>
      <w:tr w:rsidR="00D423F2" w:rsidRPr="00D423F2" w14:paraId="0C142630" w14:textId="77777777" w:rsidTr="005E03F3"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46878C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CAEAEF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21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FA3D44D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vAlign w:val="center"/>
          </w:tcPr>
          <w:p w14:paraId="0B146305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8277083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3.30</w:t>
            </w:r>
          </w:p>
        </w:tc>
      </w:tr>
      <w:tr w:rsidR="00D423F2" w:rsidRPr="00D423F2" w14:paraId="50DA6B61" w14:textId="77777777" w:rsidTr="005E03F3"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09B5AF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3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8BE7E6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20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14C16A1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vAlign w:val="center"/>
          </w:tcPr>
          <w:p w14:paraId="3F0D018B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1011047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3.83</w:t>
            </w:r>
          </w:p>
        </w:tc>
      </w:tr>
      <w:tr w:rsidR="00D423F2" w:rsidRPr="00D423F2" w14:paraId="3C903A76" w14:textId="77777777" w:rsidTr="005E03F3"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563E2E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4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9C51AA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25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28F5B044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vAlign w:val="center"/>
          </w:tcPr>
          <w:p w14:paraId="7477DB72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52A8DD7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16</w:t>
            </w:r>
          </w:p>
        </w:tc>
      </w:tr>
      <w:tr w:rsidR="00D423F2" w:rsidRPr="00D423F2" w14:paraId="54B3D7E6" w14:textId="77777777" w:rsidTr="005E03F3"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1F940B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5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7F0EEF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23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76CD5B9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vAlign w:val="center"/>
          </w:tcPr>
          <w:p w14:paraId="754FC716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0958FA1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2.17</w:t>
            </w:r>
          </w:p>
        </w:tc>
      </w:tr>
      <w:tr w:rsidR="00D423F2" w:rsidRPr="00D423F2" w14:paraId="5DB1A938" w14:textId="77777777" w:rsidTr="005E03F3">
        <w:tc>
          <w:tcPr>
            <w:tcW w:w="1506" w:type="dxa"/>
            <w:tcBorders>
              <w:top w:val="nil"/>
            </w:tcBorders>
            <w:shd w:val="clear" w:color="auto" w:fill="auto"/>
            <w:vAlign w:val="center"/>
          </w:tcPr>
          <w:p w14:paraId="126E662E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6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30529B19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19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C14E43F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vAlign w:val="center"/>
          </w:tcPr>
          <w:p w14:paraId="788540BD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B119C9B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2.09</w:t>
            </w:r>
          </w:p>
        </w:tc>
      </w:tr>
      <w:tr w:rsidR="00D423F2" w:rsidRPr="00D423F2" w14:paraId="3B3DFCB1" w14:textId="77777777" w:rsidTr="005E03F3">
        <w:tc>
          <w:tcPr>
            <w:tcW w:w="150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B5AB0E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Total</w:t>
            </w:r>
          </w:p>
        </w:tc>
        <w:tc>
          <w:tcPr>
            <w:tcW w:w="135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6FE62A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1388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DDCE4C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E4008CF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9EC6D0" w14:textId="77777777" w:rsidR="0030637D" w:rsidRPr="00D423F2" w:rsidRDefault="0030637D" w:rsidP="005E03F3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 xml:space="preserve">2.23 </w:t>
            </w:r>
            <w:r w:rsidRPr="00D423F2">
              <w:rPr>
                <w:rFonts w:cs="Times New Roman"/>
                <w:kern w:val="0"/>
                <w:sz w:val="18"/>
                <w:szCs w:val="18"/>
              </w:rPr>
              <w:t>± 1.05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  <w:vertAlign w:val="superscript"/>
              </w:rPr>
              <w:t>c</w:t>
            </w:r>
          </w:p>
        </w:tc>
      </w:tr>
    </w:tbl>
    <w:p w14:paraId="5413F80D" w14:textId="4469B352" w:rsidR="0030637D" w:rsidRPr="00D423F2" w:rsidRDefault="0030637D" w:rsidP="0030637D">
      <w:pPr>
        <w:suppressLineNumbers/>
        <w:spacing w:line="360" w:lineRule="auto"/>
        <w:ind w:rightChars="-159" w:right="-334"/>
        <w:jc w:val="left"/>
        <w:rPr>
          <w:rFonts w:cs="Times New Roman"/>
          <w:kern w:val="0"/>
          <w:sz w:val="18"/>
          <w:szCs w:val="18"/>
        </w:rPr>
      </w:pPr>
      <w:proofErr w:type="spellStart"/>
      <w:r w:rsidRPr="00D423F2">
        <w:rPr>
          <w:rFonts w:cs="Times New Roman"/>
          <w:sz w:val="18"/>
          <w:szCs w:val="18"/>
          <w:vertAlign w:val="superscript"/>
        </w:rPr>
        <w:t>a</w:t>
      </w:r>
      <w:proofErr w:type="spellEnd"/>
      <w:r w:rsidRPr="00D423F2">
        <w:rPr>
          <w:rFonts w:cs="Times New Roman"/>
          <w:sz w:val="18"/>
          <w:szCs w:val="18"/>
          <w:vertAlign w:val="superscript"/>
        </w:rPr>
        <w:t xml:space="preserve"> </w:t>
      </w:r>
      <w:bookmarkStart w:id="2" w:name="_Hlk22841112"/>
      <w:r w:rsidR="00F7381E" w:rsidRPr="00D423F2">
        <w:rPr>
          <w:rFonts w:cs="Times New Roman"/>
          <w:sz w:val="18"/>
          <w:szCs w:val="18"/>
        </w:rPr>
        <w:t>All positive plants were confirmed using leaf-painting, PCR and LibertyLink</w:t>
      </w:r>
      <w:r w:rsidR="00F7381E" w:rsidRPr="00D423F2">
        <w:rPr>
          <w:rFonts w:cs="Times New Roman"/>
          <w:sz w:val="18"/>
          <w:szCs w:val="18"/>
          <w:vertAlign w:val="superscript"/>
        </w:rPr>
        <w:t>®</w:t>
      </w:r>
      <w:r w:rsidR="00F7381E" w:rsidRPr="00D423F2">
        <w:rPr>
          <w:rFonts w:cs="Times New Roman"/>
          <w:sz w:val="18"/>
          <w:szCs w:val="18"/>
        </w:rPr>
        <w:t xml:space="preserve"> strip.</w:t>
      </w:r>
    </w:p>
    <w:p w14:paraId="1D1FFE31" w14:textId="18541147" w:rsidR="0030637D" w:rsidRPr="00D423F2" w:rsidRDefault="0030637D" w:rsidP="0030637D">
      <w:pPr>
        <w:suppressLineNumbers/>
        <w:spacing w:line="360" w:lineRule="auto"/>
        <w:ind w:rightChars="-159" w:right="-334"/>
        <w:jc w:val="left"/>
        <w:rPr>
          <w:rFonts w:cs="Times New Roman"/>
          <w:kern w:val="0"/>
          <w:sz w:val="18"/>
          <w:szCs w:val="18"/>
        </w:rPr>
      </w:pPr>
      <w:r w:rsidRPr="00D423F2">
        <w:rPr>
          <w:rFonts w:eastAsiaTheme="minorEastAsia" w:cs="Times New Roman"/>
          <w:kern w:val="24"/>
          <w:sz w:val="18"/>
          <w:szCs w:val="18"/>
          <w:vertAlign w:val="superscript"/>
        </w:rPr>
        <w:t>b</w:t>
      </w:r>
      <w:r w:rsidRPr="00D423F2">
        <w:rPr>
          <w:rFonts w:cs="Times New Roman"/>
          <w:kern w:val="0"/>
          <w:sz w:val="18"/>
          <w:szCs w:val="18"/>
        </w:rPr>
        <w:t xml:space="preserve"> </w:t>
      </w:r>
      <w:r w:rsidR="00F7381E" w:rsidRPr="00D423F2">
        <w:rPr>
          <w:rFonts w:cs="Times New Roman"/>
          <w:sz w:val="18"/>
          <w:szCs w:val="18"/>
        </w:rPr>
        <w:t>Transformation efficiency = (No. of positive T</w:t>
      </w:r>
      <w:r w:rsidR="00F7381E" w:rsidRPr="00D423F2">
        <w:rPr>
          <w:rFonts w:cs="Times New Roman"/>
          <w:sz w:val="18"/>
          <w:szCs w:val="18"/>
          <w:vertAlign w:val="subscript"/>
        </w:rPr>
        <w:t>0</w:t>
      </w:r>
      <w:r w:rsidR="00F7381E" w:rsidRPr="00D423F2">
        <w:rPr>
          <w:rFonts w:cs="Times New Roman"/>
          <w:sz w:val="18"/>
          <w:szCs w:val="18"/>
        </w:rPr>
        <w:t xml:space="preserve"> plants / No. of infected explants) × 100.</w:t>
      </w:r>
    </w:p>
    <w:p w14:paraId="083CCFB7" w14:textId="1EFB06E1" w:rsidR="00CD4485" w:rsidRPr="00D423F2" w:rsidRDefault="0030637D" w:rsidP="00856C6D">
      <w:pPr>
        <w:suppressLineNumbers/>
        <w:spacing w:line="360" w:lineRule="auto"/>
        <w:ind w:rightChars="-159" w:right="-334"/>
        <w:jc w:val="left"/>
        <w:rPr>
          <w:rFonts w:cs="Times New Roman"/>
          <w:b/>
          <w:bCs/>
          <w:sz w:val="18"/>
          <w:szCs w:val="18"/>
        </w:rPr>
      </w:pPr>
      <w:r w:rsidRPr="00D423F2">
        <w:rPr>
          <w:rFonts w:cs="Times New Roman"/>
          <w:kern w:val="0"/>
          <w:sz w:val="18"/>
          <w:szCs w:val="18"/>
          <w:vertAlign w:val="superscript"/>
        </w:rPr>
        <w:t>c</w:t>
      </w:r>
      <w:r w:rsidRPr="00D423F2">
        <w:rPr>
          <w:rFonts w:cs="Times New Roman"/>
          <w:kern w:val="0"/>
          <w:sz w:val="18"/>
          <w:szCs w:val="18"/>
        </w:rPr>
        <w:t xml:space="preserve"> Data was expressed as mean ± SD</w:t>
      </w:r>
      <w:r w:rsidR="00E24B28" w:rsidRPr="00D423F2">
        <w:rPr>
          <w:rFonts w:cs="Times New Roman"/>
          <w:kern w:val="0"/>
          <w:sz w:val="18"/>
          <w:szCs w:val="18"/>
        </w:rPr>
        <w:t>.</w:t>
      </w:r>
      <w:bookmarkEnd w:id="2"/>
    </w:p>
    <w:sectPr w:rsidR="00CD4485" w:rsidRPr="00D423F2" w:rsidSect="00C80C76">
      <w:headerReference w:type="even" r:id="rId8"/>
      <w:headerReference w:type="default" r:id="rId9"/>
      <w:footerReference w:type="default" r:id="rId10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B266D5" w14:textId="77777777" w:rsidR="00E14FD3" w:rsidRDefault="00E14FD3" w:rsidP="00455AA7">
      <w:r>
        <w:separator/>
      </w:r>
    </w:p>
    <w:p w14:paraId="111FB8FF" w14:textId="77777777" w:rsidR="00E14FD3" w:rsidRDefault="00E14FD3"/>
  </w:endnote>
  <w:endnote w:type="continuationSeparator" w:id="0">
    <w:p w14:paraId="31450D1D" w14:textId="77777777" w:rsidR="00E14FD3" w:rsidRDefault="00E14FD3" w:rsidP="00455AA7">
      <w:r>
        <w:continuationSeparator/>
      </w:r>
    </w:p>
    <w:p w14:paraId="4114ED06" w14:textId="77777777" w:rsidR="00E14FD3" w:rsidRDefault="00E14F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93EAC" w14:textId="77777777" w:rsidR="002450CF" w:rsidRDefault="002450CF">
    <w:pPr>
      <w:pStyle w:val="a5"/>
    </w:pPr>
  </w:p>
  <w:p w14:paraId="45A5FDCA" w14:textId="77777777" w:rsidR="002450CF" w:rsidRDefault="002450C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DCE3A6" w14:textId="77777777" w:rsidR="00E14FD3" w:rsidRDefault="00E14FD3" w:rsidP="00455AA7">
      <w:r>
        <w:separator/>
      </w:r>
    </w:p>
    <w:p w14:paraId="32161BDE" w14:textId="77777777" w:rsidR="00E14FD3" w:rsidRDefault="00E14FD3"/>
  </w:footnote>
  <w:footnote w:type="continuationSeparator" w:id="0">
    <w:p w14:paraId="1906FAFB" w14:textId="77777777" w:rsidR="00E14FD3" w:rsidRDefault="00E14FD3" w:rsidP="00455AA7">
      <w:r>
        <w:continuationSeparator/>
      </w:r>
    </w:p>
    <w:p w14:paraId="3BD71FBD" w14:textId="77777777" w:rsidR="00E14FD3" w:rsidRDefault="00E14F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17609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7CA4F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94432"/>
    <w:multiLevelType w:val="hybridMultilevel"/>
    <w:tmpl w:val="4642B85A"/>
    <w:lvl w:ilvl="0" w:tplc="9B86DE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EB295D"/>
    <w:multiLevelType w:val="hybridMultilevel"/>
    <w:tmpl w:val="95AC683E"/>
    <w:lvl w:ilvl="0" w:tplc="0C50C9E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F5329C"/>
    <w:multiLevelType w:val="hybridMultilevel"/>
    <w:tmpl w:val="76FAB6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AMO_XmlVersion" w:val="Empty"/>
  </w:docVars>
  <w:rsids>
    <w:rsidRoot w:val="00866A58"/>
    <w:rsid w:val="00000BBB"/>
    <w:rsid w:val="00001998"/>
    <w:rsid w:val="000026E0"/>
    <w:rsid w:val="00002AFE"/>
    <w:rsid w:val="000043A8"/>
    <w:rsid w:val="0000452E"/>
    <w:rsid w:val="00006A79"/>
    <w:rsid w:val="00006AFD"/>
    <w:rsid w:val="000115B4"/>
    <w:rsid w:val="00013766"/>
    <w:rsid w:val="00013A02"/>
    <w:rsid w:val="00014BD4"/>
    <w:rsid w:val="00015B53"/>
    <w:rsid w:val="0001651C"/>
    <w:rsid w:val="00016F36"/>
    <w:rsid w:val="00016FCE"/>
    <w:rsid w:val="000170E4"/>
    <w:rsid w:val="00017DBA"/>
    <w:rsid w:val="0002077A"/>
    <w:rsid w:val="00021750"/>
    <w:rsid w:val="00021A02"/>
    <w:rsid w:val="00021A8F"/>
    <w:rsid w:val="00021E8E"/>
    <w:rsid w:val="0002272B"/>
    <w:rsid w:val="00022CA9"/>
    <w:rsid w:val="00024447"/>
    <w:rsid w:val="00025081"/>
    <w:rsid w:val="00026F85"/>
    <w:rsid w:val="000271E5"/>
    <w:rsid w:val="00027F68"/>
    <w:rsid w:val="0003097A"/>
    <w:rsid w:val="00032BE4"/>
    <w:rsid w:val="00032E31"/>
    <w:rsid w:val="0003446D"/>
    <w:rsid w:val="00036FBE"/>
    <w:rsid w:val="000377EC"/>
    <w:rsid w:val="0003785A"/>
    <w:rsid w:val="00037EA1"/>
    <w:rsid w:val="0004018C"/>
    <w:rsid w:val="000406AD"/>
    <w:rsid w:val="000408A8"/>
    <w:rsid w:val="000421D6"/>
    <w:rsid w:val="0004596E"/>
    <w:rsid w:val="00045F52"/>
    <w:rsid w:val="00046069"/>
    <w:rsid w:val="00046572"/>
    <w:rsid w:val="00046FA1"/>
    <w:rsid w:val="000508A2"/>
    <w:rsid w:val="00051969"/>
    <w:rsid w:val="0005370A"/>
    <w:rsid w:val="00053885"/>
    <w:rsid w:val="00056C55"/>
    <w:rsid w:val="000605AA"/>
    <w:rsid w:val="00060FFB"/>
    <w:rsid w:val="00061948"/>
    <w:rsid w:val="000625A0"/>
    <w:rsid w:val="00062BB6"/>
    <w:rsid w:val="00062DCC"/>
    <w:rsid w:val="00063919"/>
    <w:rsid w:val="00063B08"/>
    <w:rsid w:val="00063F52"/>
    <w:rsid w:val="000649CA"/>
    <w:rsid w:val="00066BB0"/>
    <w:rsid w:val="000707FE"/>
    <w:rsid w:val="00072A5B"/>
    <w:rsid w:val="0007312A"/>
    <w:rsid w:val="00074B1D"/>
    <w:rsid w:val="00074F05"/>
    <w:rsid w:val="00075282"/>
    <w:rsid w:val="000755B8"/>
    <w:rsid w:val="00075F24"/>
    <w:rsid w:val="00076052"/>
    <w:rsid w:val="000764A7"/>
    <w:rsid w:val="00076EAE"/>
    <w:rsid w:val="0007708D"/>
    <w:rsid w:val="00080EAC"/>
    <w:rsid w:val="0008160D"/>
    <w:rsid w:val="00081977"/>
    <w:rsid w:val="0008218A"/>
    <w:rsid w:val="00082829"/>
    <w:rsid w:val="00083122"/>
    <w:rsid w:val="00084699"/>
    <w:rsid w:val="000856BF"/>
    <w:rsid w:val="0008713D"/>
    <w:rsid w:val="00090323"/>
    <w:rsid w:val="00091A35"/>
    <w:rsid w:val="0009245F"/>
    <w:rsid w:val="00092CD5"/>
    <w:rsid w:val="00094100"/>
    <w:rsid w:val="0009425C"/>
    <w:rsid w:val="0009431D"/>
    <w:rsid w:val="0009644E"/>
    <w:rsid w:val="00096597"/>
    <w:rsid w:val="000967EF"/>
    <w:rsid w:val="000971A2"/>
    <w:rsid w:val="0009787F"/>
    <w:rsid w:val="00097C3B"/>
    <w:rsid w:val="000A038E"/>
    <w:rsid w:val="000A08B8"/>
    <w:rsid w:val="000A20E8"/>
    <w:rsid w:val="000A29F4"/>
    <w:rsid w:val="000A3C6D"/>
    <w:rsid w:val="000A3E12"/>
    <w:rsid w:val="000A57FB"/>
    <w:rsid w:val="000A72A3"/>
    <w:rsid w:val="000A78BE"/>
    <w:rsid w:val="000B05D4"/>
    <w:rsid w:val="000B11D8"/>
    <w:rsid w:val="000B17E7"/>
    <w:rsid w:val="000B1A8A"/>
    <w:rsid w:val="000B2191"/>
    <w:rsid w:val="000B273C"/>
    <w:rsid w:val="000B2E8A"/>
    <w:rsid w:val="000B39A3"/>
    <w:rsid w:val="000B414D"/>
    <w:rsid w:val="000B4D46"/>
    <w:rsid w:val="000B56B5"/>
    <w:rsid w:val="000B640E"/>
    <w:rsid w:val="000B6807"/>
    <w:rsid w:val="000B7343"/>
    <w:rsid w:val="000B7D90"/>
    <w:rsid w:val="000C0C33"/>
    <w:rsid w:val="000C1263"/>
    <w:rsid w:val="000C269A"/>
    <w:rsid w:val="000C2F4E"/>
    <w:rsid w:val="000C344D"/>
    <w:rsid w:val="000C405D"/>
    <w:rsid w:val="000C4D53"/>
    <w:rsid w:val="000C7800"/>
    <w:rsid w:val="000D0D77"/>
    <w:rsid w:val="000D1083"/>
    <w:rsid w:val="000D310B"/>
    <w:rsid w:val="000D4153"/>
    <w:rsid w:val="000D46F2"/>
    <w:rsid w:val="000D47B7"/>
    <w:rsid w:val="000D50B9"/>
    <w:rsid w:val="000D6F11"/>
    <w:rsid w:val="000D71A3"/>
    <w:rsid w:val="000D76AA"/>
    <w:rsid w:val="000E1290"/>
    <w:rsid w:val="000E13EE"/>
    <w:rsid w:val="000E22DB"/>
    <w:rsid w:val="000E4453"/>
    <w:rsid w:val="000E4D70"/>
    <w:rsid w:val="000E5546"/>
    <w:rsid w:val="000E758F"/>
    <w:rsid w:val="000F0B6E"/>
    <w:rsid w:val="000F1730"/>
    <w:rsid w:val="000F257F"/>
    <w:rsid w:val="000F280C"/>
    <w:rsid w:val="000F5E1F"/>
    <w:rsid w:val="001004F2"/>
    <w:rsid w:val="00100633"/>
    <w:rsid w:val="001025B7"/>
    <w:rsid w:val="0010445C"/>
    <w:rsid w:val="0010499E"/>
    <w:rsid w:val="0010528D"/>
    <w:rsid w:val="00105985"/>
    <w:rsid w:val="00106115"/>
    <w:rsid w:val="00106A6A"/>
    <w:rsid w:val="00107F1E"/>
    <w:rsid w:val="00110FBA"/>
    <w:rsid w:val="0011141B"/>
    <w:rsid w:val="001130C7"/>
    <w:rsid w:val="001136DC"/>
    <w:rsid w:val="00113A1E"/>
    <w:rsid w:val="00116450"/>
    <w:rsid w:val="0011652E"/>
    <w:rsid w:val="00117EBA"/>
    <w:rsid w:val="00120AF8"/>
    <w:rsid w:val="001226EE"/>
    <w:rsid w:val="00124D3B"/>
    <w:rsid w:val="0012520F"/>
    <w:rsid w:val="00125C09"/>
    <w:rsid w:val="00126594"/>
    <w:rsid w:val="00127025"/>
    <w:rsid w:val="001309D6"/>
    <w:rsid w:val="00130B7B"/>
    <w:rsid w:val="0013116C"/>
    <w:rsid w:val="00131421"/>
    <w:rsid w:val="00132838"/>
    <w:rsid w:val="00134019"/>
    <w:rsid w:val="001347F9"/>
    <w:rsid w:val="00134A3D"/>
    <w:rsid w:val="00135DFE"/>
    <w:rsid w:val="00136699"/>
    <w:rsid w:val="00136D6F"/>
    <w:rsid w:val="00140065"/>
    <w:rsid w:val="00142EC9"/>
    <w:rsid w:val="00143008"/>
    <w:rsid w:val="00143220"/>
    <w:rsid w:val="00143949"/>
    <w:rsid w:val="001442B4"/>
    <w:rsid w:val="00145263"/>
    <w:rsid w:val="00147B06"/>
    <w:rsid w:val="0015031A"/>
    <w:rsid w:val="00153693"/>
    <w:rsid w:val="001552C8"/>
    <w:rsid w:val="00155B1B"/>
    <w:rsid w:val="00156D0D"/>
    <w:rsid w:val="00160E19"/>
    <w:rsid w:val="001618A4"/>
    <w:rsid w:val="00162BEF"/>
    <w:rsid w:val="00162D55"/>
    <w:rsid w:val="00163660"/>
    <w:rsid w:val="0016487D"/>
    <w:rsid w:val="00164AE8"/>
    <w:rsid w:val="00164EF9"/>
    <w:rsid w:val="001657C4"/>
    <w:rsid w:val="00165D17"/>
    <w:rsid w:val="0016630A"/>
    <w:rsid w:val="0017049F"/>
    <w:rsid w:val="001714ED"/>
    <w:rsid w:val="001733E5"/>
    <w:rsid w:val="00175B24"/>
    <w:rsid w:val="00176686"/>
    <w:rsid w:val="00177335"/>
    <w:rsid w:val="00177C39"/>
    <w:rsid w:val="00177D16"/>
    <w:rsid w:val="00181891"/>
    <w:rsid w:val="00181BDD"/>
    <w:rsid w:val="00181FC9"/>
    <w:rsid w:val="001824FD"/>
    <w:rsid w:val="00183AAB"/>
    <w:rsid w:val="00183D97"/>
    <w:rsid w:val="00184290"/>
    <w:rsid w:val="001844EE"/>
    <w:rsid w:val="00184A94"/>
    <w:rsid w:val="00186DCD"/>
    <w:rsid w:val="00190ECC"/>
    <w:rsid w:val="001921B8"/>
    <w:rsid w:val="0019253F"/>
    <w:rsid w:val="0019337E"/>
    <w:rsid w:val="001935A6"/>
    <w:rsid w:val="00193B71"/>
    <w:rsid w:val="00194856"/>
    <w:rsid w:val="00195B26"/>
    <w:rsid w:val="00195FDC"/>
    <w:rsid w:val="001979B4"/>
    <w:rsid w:val="00197AD7"/>
    <w:rsid w:val="001A0317"/>
    <w:rsid w:val="001A03C0"/>
    <w:rsid w:val="001A0984"/>
    <w:rsid w:val="001A1FDB"/>
    <w:rsid w:val="001A2340"/>
    <w:rsid w:val="001A25EA"/>
    <w:rsid w:val="001A2764"/>
    <w:rsid w:val="001A4612"/>
    <w:rsid w:val="001A4639"/>
    <w:rsid w:val="001A5D61"/>
    <w:rsid w:val="001A6934"/>
    <w:rsid w:val="001B059C"/>
    <w:rsid w:val="001B0CA4"/>
    <w:rsid w:val="001B1DD7"/>
    <w:rsid w:val="001B1F03"/>
    <w:rsid w:val="001B2CEA"/>
    <w:rsid w:val="001B3445"/>
    <w:rsid w:val="001B345A"/>
    <w:rsid w:val="001B3511"/>
    <w:rsid w:val="001B3C76"/>
    <w:rsid w:val="001B434A"/>
    <w:rsid w:val="001B479B"/>
    <w:rsid w:val="001B5515"/>
    <w:rsid w:val="001B5A2B"/>
    <w:rsid w:val="001B5CA6"/>
    <w:rsid w:val="001B6204"/>
    <w:rsid w:val="001B64A8"/>
    <w:rsid w:val="001B678D"/>
    <w:rsid w:val="001B715E"/>
    <w:rsid w:val="001B73A0"/>
    <w:rsid w:val="001C0832"/>
    <w:rsid w:val="001C0BBF"/>
    <w:rsid w:val="001C1013"/>
    <w:rsid w:val="001C19D6"/>
    <w:rsid w:val="001C2365"/>
    <w:rsid w:val="001C2DDE"/>
    <w:rsid w:val="001C3B24"/>
    <w:rsid w:val="001C5BBF"/>
    <w:rsid w:val="001D1076"/>
    <w:rsid w:val="001D1B6D"/>
    <w:rsid w:val="001D22E9"/>
    <w:rsid w:val="001D2530"/>
    <w:rsid w:val="001D2BEF"/>
    <w:rsid w:val="001D2ECF"/>
    <w:rsid w:val="001D3BAF"/>
    <w:rsid w:val="001D405B"/>
    <w:rsid w:val="001D50DA"/>
    <w:rsid w:val="001D63F2"/>
    <w:rsid w:val="001D685B"/>
    <w:rsid w:val="001D76B0"/>
    <w:rsid w:val="001D7B09"/>
    <w:rsid w:val="001E07FE"/>
    <w:rsid w:val="001E097A"/>
    <w:rsid w:val="001E126A"/>
    <w:rsid w:val="001E4E06"/>
    <w:rsid w:val="001E670D"/>
    <w:rsid w:val="001E7785"/>
    <w:rsid w:val="001E7F2B"/>
    <w:rsid w:val="001F04EE"/>
    <w:rsid w:val="001F2FF5"/>
    <w:rsid w:val="001F3535"/>
    <w:rsid w:val="001F3E06"/>
    <w:rsid w:val="001F3F04"/>
    <w:rsid w:val="001F4CA7"/>
    <w:rsid w:val="001F55C1"/>
    <w:rsid w:val="001F573A"/>
    <w:rsid w:val="001F5CD3"/>
    <w:rsid w:val="001F6E02"/>
    <w:rsid w:val="001F6EC9"/>
    <w:rsid w:val="001F702A"/>
    <w:rsid w:val="00200516"/>
    <w:rsid w:val="0020098A"/>
    <w:rsid w:val="00201F3C"/>
    <w:rsid w:val="002039AD"/>
    <w:rsid w:val="00204535"/>
    <w:rsid w:val="002049C5"/>
    <w:rsid w:val="00205CC6"/>
    <w:rsid w:val="002062D6"/>
    <w:rsid w:val="00207346"/>
    <w:rsid w:val="002101C8"/>
    <w:rsid w:val="00211001"/>
    <w:rsid w:val="00211A44"/>
    <w:rsid w:val="002122FE"/>
    <w:rsid w:val="002128DD"/>
    <w:rsid w:val="00213F7A"/>
    <w:rsid w:val="00216930"/>
    <w:rsid w:val="0021699E"/>
    <w:rsid w:val="00217801"/>
    <w:rsid w:val="00217B94"/>
    <w:rsid w:val="00220800"/>
    <w:rsid w:val="00220D2C"/>
    <w:rsid w:val="00223BCA"/>
    <w:rsid w:val="00223C8F"/>
    <w:rsid w:val="00226900"/>
    <w:rsid w:val="00226A26"/>
    <w:rsid w:val="00226C6C"/>
    <w:rsid w:val="00226F20"/>
    <w:rsid w:val="00227C39"/>
    <w:rsid w:val="0023000A"/>
    <w:rsid w:val="0023017D"/>
    <w:rsid w:val="002301B4"/>
    <w:rsid w:val="002307F0"/>
    <w:rsid w:val="0023099C"/>
    <w:rsid w:val="00231A85"/>
    <w:rsid w:val="00231F80"/>
    <w:rsid w:val="00232597"/>
    <w:rsid w:val="00232F74"/>
    <w:rsid w:val="00233053"/>
    <w:rsid w:val="0023337C"/>
    <w:rsid w:val="002334C4"/>
    <w:rsid w:val="00234815"/>
    <w:rsid w:val="00235030"/>
    <w:rsid w:val="0023650F"/>
    <w:rsid w:val="002370AC"/>
    <w:rsid w:val="00240753"/>
    <w:rsid w:val="00241AF5"/>
    <w:rsid w:val="00241C6B"/>
    <w:rsid w:val="00241F1F"/>
    <w:rsid w:val="00243020"/>
    <w:rsid w:val="00243414"/>
    <w:rsid w:val="00244BC8"/>
    <w:rsid w:val="00244FAA"/>
    <w:rsid w:val="002450CF"/>
    <w:rsid w:val="00245CC0"/>
    <w:rsid w:val="00246DB3"/>
    <w:rsid w:val="00247194"/>
    <w:rsid w:val="002479AA"/>
    <w:rsid w:val="002521D4"/>
    <w:rsid w:val="002524CA"/>
    <w:rsid w:val="00254D12"/>
    <w:rsid w:val="002576B4"/>
    <w:rsid w:val="00262D29"/>
    <w:rsid w:val="00263D39"/>
    <w:rsid w:val="00264770"/>
    <w:rsid w:val="0026513A"/>
    <w:rsid w:val="002658FC"/>
    <w:rsid w:val="0026641C"/>
    <w:rsid w:val="002675BA"/>
    <w:rsid w:val="00270072"/>
    <w:rsid w:val="0027208C"/>
    <w:rsid w:val="00272560"/>
    <w:rsid w:val="002743C8"/>
    <w:rsid w:val="00274EFE"/>
    <w:rsid w:val="0027626E"/>
    <w:rsid w:val="00276D00"/>
    <w:rsid w:val="002813BE"/>
    <w:rsid w:val="002817C2"/>
    <w:rsid w:val="002823E8"/>
    <w:rsid w:val="00282C34"/>
    <w:rsid w:val="00282E05"/>
    <w:rsid w:val="00283AD1"/>
    <w:rsid w:val="00284250"/>
    <w:rsid w:val="00284B0A"/>
    <w:rsid w:val="00284D58"/>
    <w:rsid w:val="002857FC"/>
    <w:rsid w:val="002860FD"/>
    <w:rsid w:val="00287B75"/>
    <w:rsid w:val="00290CAE"/>
    <w:rsid w:val="00291BE2"/>
    <w:rsid w:val="0029389F"/>
    <w:rsid w:val="00294583"/>
    <w:rsid w:val="00294A79"/>
    <w:rsid w:val="0029549E"/>
    <w:rsid w:val="002954DA"/>
    <w:rsid w:val="00295A57"/>
    <w:rsid w:val="00297053"/>
    <w:rsid w:val="00297107"/>
    <w:rsid w:val="00297954"/>
    <w:rsid w:val="00297BE3"/>
    <w:rsid w:val="002A09DD"/>
    <w:rsid w:val="002A15D0"/>
    <w:rsid w:val="002A220C"/>
    <w:rsid w:val="002A22B7"/>
    <w:rsid w:val="002A26F1"/>
    <w:rsid w:val="002A4CA9"/>
    <w:rsid w:val="002A59F1"/>
    <w:rsid w:val="002A633E"/>
    <w:rsid w:val="002A7B19"/>
    <w:rsid w:val="002A7D40"/>
    <w:rsid w:val="002A7FB4"/>
    <w:rsid w:val="002B0162"/>
    <w:rsid w:val="002B0D90"/>
    <w:rsid w:val="002B16BA"/>
    <w:rsid w:val="002B1EB7"/>
    <w:rsid w:val="002B2ADD"/>
    <w:rsid w:val="002B3BFE"/>
    <w:rsid w:val="002B4639"/>
    <w:rsid w:val="002B4DCE"/>
    <w:rsid w:val="002B50B2"/>
    <w:rsid w:val="002B5FD9"/>
    <w:rsid w:val="002C06A9"/>
    <w:rsid w:val="002C1ADB"/>
    <w:rsid w:val="002C1D97"/>
    <w:rsid w:val="002C1F66"/>
    <w:rsid w:val="002C27C7"/>
    <w:rsid w:val="002C2EE0"/>
    <w:rsid w:val="002C2FD1"/>
    <w:rsid w:val="002C3540"/>
    <w:rsid w:val="002C4281"/>
    <w:rsid w:val="002C486E"/>
    <w:rsid w:val="002C4FAE"/>
    <w:rsid w:val="002C5610"/>
    <w:rsid w:val="002C5E52"/>
    <w:rsid w:val="002C711A"/>
    <w:rsid w:val="002D0000"/>
    <w:rsid w:val="002D231D"/>
    <w:rsid w:val="002D399E"/>
    <w:rsid w:val="002D405F"/>
    <w:rsid w:val="002D5689"/>
    <w:rsid w:val="002D713B"/>
    <w:rsid w:val="002D7B75"/>
    <w:rsid w:val="002D7C07"/>
    <w:rsid w:val="002E0CF7"/>
    <w:rsid w:val="002E29ED"/>
    <w:rsid w:val="002E2A77"/>
    <w:rsid w:val="002E4DFB"/>
    <w:rsid w:val="002E580E"/>
    <w:rsid w:val="002E5F91"/>
    <w:rsid w:val="002E6605"/>
    <w:rsid w:val="002E7457"/>
    <w:rsid w:val="002E7B11"/>
    <w:rsid w:val="002F04C0"/>
    <w:rsid w:val="002F10F0"/>
    <w:rsid w:val="002F1942"/>
    <w:rsid w:val="002F2FC4"/>
    <w:rsid w:val="002F3A35"/>
    <w:rsid w:val="002F555A"/>
    <w:rsid w:val="002F57D0"/>
    <w:rsid w:val="002F5DED"/>
    <w:rsid w:val="002F6B7D"/>
    <w:rsid w:val="002F7AE2"/>
    <w:rsid w:val="002F7F25"/>
    <w:rsid w:val="00301CB3"/>
    <w:rsid w:val="003025EE"/>
    <w:rsid w:val="00303D67"/>
    <w:rsid w:val="003047CD"/>
    <w:rsid w:val="0030637D"/>
    <w:rsid w:val="00306C39"/>
    <w:rsid w:val="00307161"/>
    <w:rsid w:val="003075E2"/>
    <w:rsid w:val="00310534"/>
    <w:rsid w:val="00310CB7"/>
    <w:rsid w:val="00311448"/>
    <w:rsid w:val="003115FF"/>
    <w:rsid w:val="00313A47"/>
    <w:rsid w:val="00313D49"/>
    <w:rsid w:val="00314DE6"/>
    <w:rsid w:val="00314ED2"/>
    <w:rsid w:val="0031591D"/>
    <w:rsid w:val="00316CEF"/>
    <w:rsid w:val="0031794E"/>
    <w:rsid w:val="00322F0B"/>
    <w:rsid w:val="00324576"/>
    <w:rsid w:val="00324749"/>
    <w:rsid w:val="00324944"/>
    <w:rsid w:val="0032746B"/>
    <w:rsid w:val="003274F5"/>
    <w:rsid w:val="003310BD"/>
    <w:rsid w:val="00332CA2"/>
    <w:rsid w:val="00336387"/>
    <w:rsid w:val="0033699F"/>
    <w:rsid w:val="00340C27"/>
    <w:rsid w:val="00341CB6"/>
    <w:rsid w:val="0034240B"/>
    <w:rsid w:val="00342BFF"/>
    <w:rsid w:val="00343793"/>
    <w:rsid w:val="003437C0"/>
    <w:rsid w:val="0034488F"/>
    <w:rsid w:val="00346212"/>
    <w:rsid w:val="003472E2"/>
    <w:rsid w:val="003473C3"/>
    <w:rsid w:val="00350143"/>
    <w:rsid w:val="00350247"/>
    <w:rsid w:val="00352098"/>
    <w:rsid w:val="003521DB"/>
    <w:rsid w:val="00352444"/>
    <w:rsid w:val="00352C4F"/>
    <w:rsid w:val="00353FCC"/>
    <w:rsid w:val="003548FB"/>
    <w:rsid w:val="0035635B"/>
    <w:rsid w:val="0035645C"/>
    <w:rsid w:val="00356C81"/>
    <w:rsid w:val="00356FDF"/>
    <w:rsid w:val="00357027"/>
    <w:rsid w:val="00357DBE"/>
    <w:rsid w:val="003600D7"/>
    <w:rsid w:val="003604C3"/>
    <w:rsid w:val="00361341"/>
    <w:rsid w:val="00361A14"/>
    <w:rsid w:val="00362544"/>
    <w:rsid w:val="0036322D"/>
    <w:rsid w:val="003637B1"/>
    <w:rsid w:val="00364735"/>
    <w:rsid w:val="00365311"/>
    <w:rsid w:val="00365B2F"/>
    <w:rsid w:val="00366C39"/>
    <w:rsid w:val="003679C0"/>
    <w:rsid w:val="0037093E"/>
    <w:rsid w:val="003711D2"/>
    <w:rsid w:val="0037146D"/>
    <w:rsid w:val="00372AFE"/>
    <w:rsid w:val="00374C52"/>
    <w:rsid w:val="00375D87"/>
    <w:rsid w:val="00381111"/>
    <w:rsid w:val="0038121A"/>
    <w:rsid w:val="003828B4"/>
    <w:rsid w:val="003831F5"/>
    <w:rsid w:val="0038320D"/>
    <w:rsid w:val="0038479A"/>
    <w:rsid w:val="003853A9"/>
    <w:rsid w:val="00385A2E"/>
    <w:rsid w:val="00385D0B"/>
    <w:rsid w:val="003871E4"/>
    <w:rsid w:val="00387BD6"/>
    <w:rsid w:val="00387CE8"/>
    <w:rsid w:val="003905AF"/>
    <w:rsid w:val="00391B88"/>
    <w:rsid w:val="00391F9C"/>
    <w:rsid w:val="00392117"/>
    <w:rsid w:val="00392E6B"/>
    <w:rsid w:val="00393501"/>
    <w:rsid w:val="00394984"/>
    <w:rsid w:val="00394C39"/>
    <w:rsid w:val="003965EC"/>
    <w:rsid w:val="003976A6"/>
    <w:rsid w:val="003A061A"/>
    <w:rsid w:val="003A1CB4"/>
    <w:rsid w:val="003A41DC"/>
    <w:rsid w:val="003A4F49"/>
    <w:rsid w:val="003A6C2F"/>
    <w:rsid w:val="003B1935"/>
    <w:rsid w:val="003B222D"/>
    <w:rsid w:val="003B2256"/>
    <w:rsid w:val="003B23DB"/>
    <w:rsid w:val="003B2EA5"/>
    <w:rsid w:val="003B3AA3"/>
    <w:rsid w:val="003B4FF3"/>
    <w:rsid w:val="003B6596"/>
    <w:rsid w:val="003B66DE"/>
    <w:rsid w:val="003B6B2A"/>
    <w:rsid w:val="003B742A"/>
    <w:rsid w:val="003B75B0"/>
    <w:rsid w:val="003B78B0"/>
    <w:rsid w:val="003B7BFC"/>
    <w:rsid w:val="003C2334"/>
    <w:rsid w:val="003C2875"/>
    <w:rsid w:val="003C3FB7"/>
    <w:rsid w:val="003C4066"/>
    <w:rsid w:val="003C4196"/>
    <w:rsid w:val="003C5253"/>
    <w:rsid w:val="003C580C"/>
    <w:rsid w:val="003C5A02"/>
    <w:rsid w:val="003C602C"/>
    <w:rsid w:val="003C654E"/>
    <w:rsid w:val="003C76BF"/>
    <w:rsid w:val="003D04B6"/>
    <w:rsid w:val="003D0588"/>
    <w:rsid w:val="003D10CE"/>
    <w:rsid w:val="003D1176"/>
    <w:rsid w:val="003D13A6"/>
    <w:rsid w:val="003D49EB"/>
    <w:rsid w:val="003D6C66"/>
    <w:rsid w:val="003D7356"/>
    <w:rsid w:val="003D7534"/>
    <w:rsid w:val="003E04B8"/>
    <w:rsid w:val="003E2B31"/>
    <w:rsid w:val="003E3220"/>
    <w:rsid w:val="003E3B48"/>
    <w:rsid w:val="003E4BAC"/>
    <w:rsid w:val="003E4F6E"/>
    <w:rsid w:val="003E6204"/>
    <w:rsid w:val="003E65B2"/>
    <w:rsid w:val="003E672E"/>
    <w:rsid w:val="003E69F0"/>
    <w:rsid w:val="003E7DA9"/>
    <w:rsid w:val="003E7EB9"/>
    <w:rsid w:val="003F10F1"/>
    <w:rsid w:val="003F1633"/>
    <w:rsid w:val="003F1B0E"/>
    <w:rsid w:val="003F2345"/>
    <w:rsid w:val="003F29BC"/>
    <w:rsid w:val="003F35AD"/>
    <w:rsid w:val="003F3B4C"/>
    <w:rsid w:val="003F4797"/>
    <w:rsid w:val="003F5E29"/>
    <w:rsid w:val="003F61AD"/>
    <w:rsid w:val="003F68D8"/>
    <w:rsid w:val="003F6A59"/>
    <w:rsid w:val="003F763C"/>
    <w:rsid w:val="003F76CF"/>
    <w:rsid w:val="004001D7"/>
    <w:rsid w:val="004008CA"/>
    <w:rsid w:val="00401BFF"/>
    <w:rsid w:val="004021A2"/>
    <w:rsid w:val="00402848"/>
    <w:rsid w:val="00402F89"/>
    <w:rsid w:val="00404B20"/>
    <w:rsid w:val="004054F6"/>
    <w:rsid w:val="00407425"/>
    <w:rsid w:val="0040796A"/>
    <w:rsid w:val="00407A6A"/>
    <w:rsid w:val="00410376"/>
    <w:rsid w:val="0041070F"/>
    <w:rsid w:val="0041092E"/>
    <w:rsid w:val="00410DF3"/>
    <w:rsid w:val="00412620"/>
    <w:rsid w:val="00412831"/>
    <w:rsid w:val="004133B2"/>
    <w:rsid w:val="004133C4"/>
    <w:rsid w:val="00413526"/>
    <w:rsid w:val="00413692"/>
    <w:rsid w:val="004142E3"/>
    <w:rsid w:val="00414359"/>
    <w:rsid w:val="00414452"/>
    <w:rsid w:val="00414ED1"/>
    <w:rsid w:val="00415689"/>
    <w:rsid w:val="00415FE4"/>
    <w:rsid w:val="0041706F"/>
    <w:rsid w:val="00421A42"/>
    <w:rsid w:val="004221EF"/>
    <w:rsid w:val="00422BC0"/>
    <w:rsid w:val="00426C20"/>
    <w:rsid w:val="0043012D"/>
    <w:rsid w:val="00431CCC"/>
    <w:rsid w:val="0043386B"/>
    <w:rsid w:val="00434900"/>
    <w:rsid w:val="004352A1"/>
    <w:rsid w:val="004354D7"/>
    <w:rsid w:val="00436C54"/>
    <w:rsid w:val="00440AC6"/>
    <w:rsid w:val="00442180"/>
    <w:rsid w:val="004422A0"/>
    <w:rsid w:val="00442CFF"/>
    <w:rsid w:val="00442E8F"/>
    <w:rsid w:val="00443E4C"/>
    <w:rsid w:val="00444090"/>
    <w:rsid w:val="00444930"/>
    <w:rsid w:val="00444D53"/>
    <w:rsid w:val="0044572B"/>
    <w:rsid w:val="00445B87"/>
    <w:rsid w:val="00446BA2"/>
    <w:rsid w:val="004475B9"/>
    <w:rsid w:val="00447F52"/>
    <w:rsid w:val="00452DD1"/>
    <w:rsid w:val="00452F3B"/>
    <w:rsid w:val="0045496E"/>
    <w:rsid w:val="00455652"/>
    <w:rsid w:val="0045598A"/>
    <w:rsid w:val="00455AA7"/>
    <w:rsid w:val="00456872"/>
    <w:rsid w:val="0045775A"/>
    <w:rsid w:val="00457864"/>
    <w:rsid w:val="00457B43"/>
    <w:rsid w:val="00461BC3"/>
    <w:rsid w:val="00461EAB"/>
    <w:rsid w:val="00464742"/>
    <w:rsid w:val="0046579E"/>
    <w:rsid w:val="00465861"/>
    <w:rsid w:val="00465A91"/>
    <w:rsid w:val="00470B4A"/>
    <w:rsid w:val="0047320E"/>
    <w:rsid w:val="004745A2"/>
    <w:rsid w:val="004754D5"/>
    <w:rsid w:val="0047590E"/>
    <w:rsid w:val="00475A4C"/>
    <w:rsid w:val="00476AC6"/>
    <w:rsid w:val="00477AF6"/>
    <w:rsid w:val="00480EA3"/>
    <w:rsid w:val="00483747"/>
    <w:rsid w:val="00483EE9"/>
    <w:rsid w:val="00484282"/>
    <w:rsid w:val="00485068"/>
    <w:rsid w:val="00487007"/>
    <w:rsid w:val="004904C9"/>
    <w:rsid w:val="0049092E"/>
    <w:rsid w:val="0049171E"/>
    <w:rsid w:val="00491EBB"/>
    <w:rsid w:val="004923C7"/>
    <w:rsid w:val="004927B7"/>
    <w:rsid w:val="004927BA"/>
    <w:rsid w:val="0049311A"/>
    <w:rsid w:val="004954A3"/>
    <w:rsid w:val="00496C8C"/>
    <w:rsid w:val="0049755C"/>
    <w:rsid w:val="0049789B"/>
    <w:rsid w:val="00497E36"/>
    <w:rsid w:val="004A052D"/>
    <w:rsid w:val="004A0964"/>
    <w:rsid w:val="004A2743"/>
    <w:rsid w:val="004A2C71"/>
    <w:rsid w:val="004A34AB"/>
    <w:rsid w:val="004A35E7"/>
    <w:rsid w:val="004A4004"/>
    <w:rsid w:val="004A434D"/>
    <w:rsid w:val="004A4769"/>
    <w:rsid w:val="004A4BEA"/>
    <w:rsid w:val="004A511A"/>
    <w:rsid w:val="004A6AF3"/>
    <w:rsid w:val="004A7134"/>
    <w:rsid w:val="004A77F4"/>
    <w:rsid w:val="004B088B"/>
    <w:rsid w:val="004B14E0"/>
    <w:rsid w:val="004B2A9E"/>
    <w:rsid w:val="004B32AA"/>
    <w:rsid w:val="004B547E"/>
    <w:rsid w:val="004B54A7"/>
    <w:rsid w:val="004B759F"/>
    <w:rsid w:val="004C000F"/>
    <w:rsid w:val="004C1277"/>
    <w:rsid w:val="004C3015"/>
    <w:rsid w:val="004C6112"/>
    <w:rsid w:val="004C6436"/>
    <w:rsid w:val="004C6492"/>
    <w:rsid w:val="004C71DD"/>
    <w:rsid w:val="004C76B9"/>
    <w:rsid w:val="004C7EEF"/>
    <w:rsid w:val="004D0E62"/>
    <w:rsid w:val="004D0FB9"/>
    <w:rsid w:val="004D2204"/>
    <w:rsid w:val="004D2384"/>
    <w:rsid w:val="004D3117"/>
    <w:rsid w:val="004D4F9C"/>
    <w:rsid w:val="004D547B"/>
    <w:rsid w:val="004D5904"/>
    <w:rsid w:val="004D5CD1"/>
    <w:rsid w:val="004D6BFE"/>
    <w:rsid w:val="004D780F"/>
    <w:rsid w:val="004E023A"/>
    <w:rsid w:val="004E179C"/>
    <w:rsid w:val="004E2234"/>
    <w:rsid w:val="004E26D3"/>
    <w:rsid w:val="004E2EF6"/>
    <w:rsid w:val="004E2F4D"/>
    <w:rsid w:val="004E3AB3"/>
    <w:rsid w:val="004E3D23"/>
    <w:rsid w:val="004E42CE"/>
    <w:rsid w:val="004E5480"/>
    <w:rsid w:val="004E7A81"/>
    <w:rsid w:val="004E7E03"/>
    <w:rsid w:val="004F0348"/>
    <w:rsid w:val="004F14B9"/>
    <w:rsid w:val="004F2ECB"/>
    <w:rsid w:val="004F2F84"/>
    <w:rsid w:val="004F3EFF"/>
    <w:rsid w:val="004F5145"/>
    <w:rsid w:val="004F5CDE"/>
    <w:rsid w:val="004F600B"/>
    <w:rsid w:val="004F6164"/>
    <w:rsid w:val="004F7F1D"/>
    <w:rsid w:val="004F7FBD"/>
    <w:rsid w:val="00500194"/>
    <w:rsid w:val="005004FC"/>
    <w:rsid w:val="00500F84"/>
    <w:rsid w:val="00503278"/>
    <w:rsid w:val="00504560"/>
    <w:rsid w:val="0050521C"/>
    <w:rsid w:val="00506475"/>
    <w:rsid w:val="00506F0B"/>
    <w:rsid w:val="005070BF"/>
    <w:rsid w:val="005078AC"/>
    <w:rsid w:val="005118CF"/>
    <w:rsid w:val="00511C7F"/>
    <w:rsid w:val="005127CF"/>
    <w:rsid w:val="00512B68"/>
    <w:rsid w:val="00512D12"/>
    <w:rsid w:val="00514428"/>
    <w:rsid w:val="00515898"/>
    <w:rsid w:val="005158B2"/>
    <w:rsid w:val="005165CF"/>
    <w:rsid w:val="00517520"/>
    <w:rsid w:val="00517980"/>
    <w:rsid w:val="00517E3F"/>
    <w:rsid w:val="005200EB"/>
    <w:rsid w:val="005203D2"/>
    <w:rsid w:val="0052091A"/>
    <w:rsid w:val="0052186F"/>
    <w:rsid w:val="005233EE"/>
    <w:rsid w:val="0052362C"/>
    <w:rsid w:val="00523E5B"/>
    <w:rsid w:val="00524153"/>
    <w:rsid w:val="0052474B"/>
    <w:rsid w:val="0052537C"/>
    <w:rsid w:val="00530493"/>
    <w:rsid w:val="00531FA9"/>
    <w:rsid w:val="0053255E"/>
    <w:rsid w:val="00532650"/>
    <w:rsid w:val="00532686"/>
    <w:rsid w:val="00532F68"/>
    <w:rsid w:val="005334E9"/>
    <w:rsid w:val="00533A71"/>
    <w:rsid w:val="00533B3E"/>
    <w:rsid w:val="00535798"/>
    <w:rsid w:val="005360AF"/>
    <w:rsid w:val="00536853"/>
    <w:rsid w:val="00536908"/>
    <w:rsid w:val="00537B56"/>
    <w:rsid w:val="00537D91"/>
    <w:rsid w:val="005404E5"/>
    <w:rsid w:val="00540BB5"/>
    <w:rsid w:val="00540E97"/>
    <w:rsid w:val="00540FCD"/>
    <w:rsid w:val="005413EE"/>
    <w:rsid w:val="005440EF"/>
    <w:rsid w:val="0054448B"/>
    <w:rsid w:val="005444AE"/>
    <w:rsid w:val="005469A4"/>
    <w:rsid w:val="005473C6"/>
    <w:rsid w:val="00547B5A"/>
    <w:rsid w:val="00551A71"/>
    <w:rsid w:val="00551D5D"/>
    <w:rsid w:val="005528D4"/>
    <w:rsid w:val="00552F6E"/>
    <w:rsid w:val="00553DD8"/>
    <w:rsid w:val="00555BBE"/>
    <w:rsid w:val="005569F7"/>
    <w:rsid w:val="00557703"/>
    <w:rsid w:val="0056033C"/>
    <w:rsid w:val="0056073C"/>
    <w:rsid w:val="005610E1"/>
    <w:rsid w:val="00561975"/>
    <w:rsid w:val="00561F16"/>
    <w:rsid w:val="00562677"/>
    <w:rsid w:val="005643BD"/>
    <w:rsid w:val="005649E4"/>
    <w:rsid w:val="00565E39"/>
    <w:rsid w:val="00567694"/>
    <w:rsid w:val="00570E2E"/>
    <w:rsid w:val="0057249B"/>
    <w:rsid w:val="005766CA"/>
    <w:rsid w:val="00576E2F"/>
    <w:rsid w:val="00580678"/>
    <w:rsid w:val="00581B65"/>
    <w:rsid w:val="00581D71"/>
    <w:rsid w:val="00581F6D"/>
    <w:rsid w:val="0058237B"/>
    <w:rsid w:val="005838EC"/>
    <w:rsid w:val="005846BA"/>
    <w:rsid w:val="00585190"/>
    <w:rsid w:val="005854BB"/>
    <w:rsid w:val="00585964"/>
    <w:rsid w:val="005860D0"/>
    <w:rsid w:val="00586D8C"/>
    <w:rsid w:val="005872ED"/>
    <w:rsid w:val="00587359"/>
    <w:rsid w:val="0058776C"/>
    <w:rsid w:val="00587E25"/>
    <w:rsid w:val="00590852"/>
    <w:rsid w:val="00593238"/>
    <w:rsid w:val="005932B3"/>
    <w:rsid w:val="005941E9"/>
    <w:rsid w:val="00594BA4"/>
    <w:rsid w:val="00595619"/>
    <w:rsid w:val="00596A00"/>
    <w:rsid w:val="00596A3F"/>
    <w:rsid w:val="005A0F2A"/>
    <w:rsid w:val="005A1094"/>
    <w:rsid w:val="005A1B77"/>
    <w:rsid w:val="005A1DD4"/>
    <w:rsid w:val="005A3F37"/>
    <w:rsid w:val="005A460C"/>
    <w:rsid w:val="005A4646"/>
    <w:rsid w:val="005A47D3"/>
    <w:rsid w:val="005A4986"/>
    <w:rsid w:val="005A553C"/>
    <w:rsid w:val="005A59C9"/>
    <w:rsid w:val="005A66EF"/>
    <w:rsid w:val="005B1218"/>
    <w:rsid w:val="005B14A3"/>
    <w:rsid w:val="005B18A2"/>
    <w:rsid w:val="005B1C42"/>
    <w:rsid w:val="005B35F2"/>
    <w:rsid w:val="005B43E7"/>
    <w:rsid w:val="005B5024"/>
    <w:rsid w:val="005B5817"/>
    <w:rsid w:val="005B6070"/>
    <w:rsid w:val="005B6758"/>
    <w:rsid w:val="005B7877"/>
    <w:rsid w:val="005B7B38"/>
    <w:rsid w:val="005B7FD6"/>
    <w:rsid w:val="005C0990"/>
    <w:rsid w:val="005C118E"/>
    <w:rsid w:val="005C4668"/>
    <w:rsid w:val="005C54BD"/>
    <w:rsid w:val="005C625C"/>
    <w:rsid w:val="005C6621"/>
    <w:rsid w:val="005C6629"/>
    <w:rsid w:val="005C6944"/>
    <w:rsid w:val="005C6A58"/>
    <w:rsid w:val="005C6B14"/>
    <w:rsid w:val="005C7A24"/>
    <w:rsid w:val="005C7EB2"/>
    <w:rsid w:val="005D071F"/>
    <w:rsid w:val="005D08DA"/>
    <w:rsid w:val="005D2377"/>
    <w:rsid w:val="005D27FA"/>
    <w:rsid w:val="005D363B"/>
    <w:rsid w:val="005D3C0C"/>
    <w:rsid w:val="005D5878"/>
    <w:rsid w:val="005D5DE6"/>
    <w:rsid w:val="005D6343"/>
    <w:rsid w:val="005D7A1C"/>
    <w:rsid w:val="005D7E5D"/>
    <w:rsid w:val="005E0163"/>
    <w:rsid w:val="005E0232"/>
    <w:rsid w:val="005E03F3"/>
    <w:rsid w:val="005E0AB1"/>
    <w:rsid w:val="005E21A2"/>
    <w:rsid w:val="005E28E7"/>
    <w:rsid w:val="005E2C27"/>
    <w:rsid w:val="005E33DE"/>
    <w:rsid w:val="005E3B65"/>
    <w:rsid w:val="005E4CC0"/>
    <w:rsid w:val="005E5ED9"/>
    <w:rsid w:val="005E6567"/>
    <w:rsid w:val="005E677D"/>
    <w:rsid w:val="005E6915"/>
    <w:rsid w:val="005E6E2E"/>
    <w:rsid w:val="005F0570"/>
    <w:rsid w:val="005F05B6"/>
    <w:rsid w:val="005F0F7C"/>
    <w:rsid w:val="005F18F6"/>
    <w:rsid w:val="005F20ED"/>
    <w:rsid w:val="005F28F8"/>
    <w:rsid w:val="005F2A9A"/>
    <w:rsid w:val="005F2D2E"/>
    <w:rsid w:val="005F3D2A"/>
    <w:rsid w:val="005F3D49"/>
    <w:rsid w:val="005F4C57"/>
    <w:rsid w:val="005F595D"/>
    <w:rsid w:val="005F5FDC"/>
    <w:rsid w:val="005F6306"/>
    <w:rsid w:val="005F64F8"/>
    <w:rsid w:val="005F6FAD"/>
    <w:rsid w:val="005F741F"/>
    <w:rsid w:val="005F78A0"/>
    <w:rsid w:val="0060124A"/>
    <w:rsid w:val="00601876"/>
    <w:rsid w:val="0060196F"/>
    <w:rsid w:val="00603F47"/>
    <w:rsid w:val="00605241"/>
    <w:rsid w:val="006052FE"/>
    <w:rsid w:val="0060656E"/>
    <w:rsid w:val="00607D50"/>
    <w:rsid w:val="00611060"/>
    <w:rsid w:val="00612283"/>
    <w:rsid w:val="006143CF"/>
    <w:rsid w:val="00614932"/>
    <w:rsid w:val="006155E8"/>
    <w:rsid w:val="0061576B"/>
    <w:rsid w:val="00615C58"/>
    <w:rsid w:val="00616488"/>
    <w:rsid w:val="0061704A"/>
    <w:rsid w:val="00617439"/>
    <w:rsid w:val="006204A9"/>
    <w:rsid w:val="00620A98"/>
    <w:rsid w:val="006221CE"/>
    <w:rsid w:val="00624FB7"/>
    <w:rsid w:val="006253E1"/>
    <w:rsid w:val="00625C53"/>
    <w:rsid w:val="00625DE4"/>
    <w:rsid w:val="00626789"/>
    <w:rsid w:val="00626B9B"/>
    <w:rsid w:val="006274A9"/>
    <w:rsid w:val="00627A71"/>
    <w:rsid w:val="0063075E"/>
    <w:rsid w:val="0063195A"/>
    <w:rsid w:val="00631C23"/>
    <w:rsid w:val="006327B8"/>
    <w:rsid w:val="00633425"/>
    <w:rsid w:val="006345D1"/>
    <w:rsid w:val="00635E39"/>
    <w:rsid w:val="006368E5"/>
    <w:rsid w:val="0063780A"/>
    <w:rsid w:val="00637AD8"/>
    <w:rsid w:val="00641FC6"/>
    <w:rsid w:val="006433BC"/>
    <w:rsid w:val="006434C4"/>
    <w:rsid w:val="00643BC3"/>
    <w:rsid w:val="00645A29"/>
    <w:rsid w:val="00645D01"/>
    <w:rsid w:val="00645F61"/>
    <w:rsid w:val="00645F6C"/>
    <w:rsid w:val="0064627E"/>
    <w:rsid w:val="0064637A"/>
    <w:rsid w:val="0064648F"/>
    <w:rsid w:val="006466F8"/>
    <w:rsid w:val="00647CF3"/>
    <w:rsid w:val="0065052E"/>
    <w:rsid w:val="00651BF6"/>
    <w:rsid w:val="0065337A"/>
    <w:rsid w:val="0065369F"/>
    <w:rsid w:val="006536F7"/>
    <w:rsid w:val="006538E9"/>
    <w:rsid w:val="006540F4"/>
    <w:rsid w:val="00654285"/>
    <w:rsid w:val="00654B09"/>
    <w:rsid w:val="00654CA7"/>
    <w:rsid w:val="00655138"/>
    <w:rsid w:val="00655141"/>
    <w:rsid w:val="006554F9"/>
    <w:rsid w:val="006558EE"/>
    <w:rsid w:val="00656770"/>
    <w:rsid w:val="00656D4D"/>
    <w:rsid w:val="00660A4B"/>
    <w:rsid w:val="00661343"/>
    <w:rsid w:val="00662485"/>
    <w:rsid w:val="00662722"/>
    <w:rsid w:val="00662BF2"/>
    <w:rsid w:val="00662C97"/>
    <w:rsid w:val="00663E59"/>
    <w:rsid w:val="00664674"/>
    <w:rsid w:val="006648C6"/>
    <w:rsid w:val="006658FF"/>
    <w:rsid w:val="0066597F"/>
    <w:rsid w:val="00665DC0"/>
    <w:rsid w:val="0066621F"/>
    <w:rsid w:val="0066622F"/>
    <w:rsid w:val="0066756A"/>
    <w:rsid w:val="00670BBC"/>
    <w:rsid w:val="006742A6"/>
    <w:rsid w:val="0067445E"/>
    <w:rsid w:val="00674AEE"/>
    <w:rsid w:val="00674CFE"/>
    <w:rsid w:val="006769EF"/>
    <w:rsid w:val="00676B81"/>
    <w:rsid w:val="00676FE5"/>
    <w:rsid w:val="00677627"/>
    <w:rsid w:val="00681580"/>
    <w:rsid w:val="00681D79"/>
    <w:rsid w:val="00681E0F"/>
    <w:rsid w:val="006832B4"/>
    <w:rsid w:val="0068366E"/>
    <w:rsid w:val="00683C92"/>
    <w:rsid w:val="0068491B"/>
    <w:rsid w:val="00685077"/>
    <w:rsid w:val="00685B48"/>
    <w:rsid w:val="00685F5E"/>
    <w:rsid w:val="00690607"/>
    <w:rsid w:val="00691C64"/>
    <w:rsid w:val="006927B4"/>
    <w:rsid w:val="00692E6D"/>
    <w:rsid w:val="00692EA5"/>
    <w:rsid w:val="00694820"/>
    <w:rsid w:val="006954C2"/>
    <w:rsid w:val="00695D6B"/>
    <w:rsid w:val="0069640A"/>
    <w:rsid w:val="00696564"/>
    <w:rsid w:val="006A166C"/>
    <w:rsid w:val="006A19A3"/>
    <w:rsid w:val="006A2605"/>
    <w:rsid w:val="006A3175"/>
    <w:rsid w:val="006A3212"/>
    <w:rsid w:val="006A41BD"/>
    <w:rsid w:val="006A4CD2"/>
    <w:rsid w:val="006A6B30"/>
    <w:rsid w:val="006A6B98"/>
    <w:rsid w:val="006A7289"/>
    <w:rsid w:val="006A7C48"/>
    <w:rsid w:val="006B1170"/>
    <w:rsid w:val="006B18A7"/>
    <w:rsid w:val="006B242A"/>
    <w:rsid w:val="006B25BD"/>
    <w:rsid w:val="006B3DA0"/>
    <w:rsid w:val="006B5621"/>
    <w:rsid w:val="006B5886"/>
    <w:rsid w:val="006B7233"/>
    <w:rsid w:val="006C0933"/>
    <w:rsid w:val="006C284D"/>
    <w:rsid w:val="006C414D"/>
    <w:rsid w:val="006C4AF3"/>
    <w:rsid w:val="006C619C"/>
    <w:rsid w:val="006C64C5"/>
    <w:rsid w:val="006C6732"/>
    <w:rsid w:val="006C7025"/>
    <w:rsid w:val="006D3340"/>
    <w:rsid w:val="006D3E2F"/>
    <w:rsid w:val="006D41E3"/>
    <w:rsid w:val="006D5310"/>
    <w:rsid w:val="006D5626"/>
    <w:rsid w:val="006D6608"/>
    <w:rsid w:val="006D6C47"/>
    <w:rsid w:val="006D6CC0"/>
    <w:rsid w:val="006D6E71"/>
    <w:rsid w:val="006D74DD"/>
    <w:rsid w:val="006D7A34"/>
    <w:rsid w:val="006E018D"/>
    <w:rsid w:val="006E0274"/>
    <w:rsid w:val="006E09CA"/>
    <w:rsid w:val="006E0FC8"/>
    <w:rsid w:val="006E16ED"/>
    <w:rsid w:val="006E5A2A"/>
    <w:rsid w:val="006E6413"/>
    <w:rsid w:val="006E67A5"/>
    <w:rsid w:val="006E7092"/>
    <w:rsid w:val="006E7B7D"/>
    <w:rsid w:val="006F13AC"/>
    <w:rsid w:val="006F2564"/>
    <w:rsid w:val="006F37A1"/>
    <w:rsid w:val="006F62FA"/>
    <w:rsid w:val="006F7947"/>
    <w:rsid w:val="006F7A4A"/>
    <w:rsid w:val="00700DC5"/>
    <w:rsid w:val="007013BF"/>
    <w:rsid w:val="00702134"/>
    <w:rsid w:val="00703464"/>
    <w:rsid w:val="007034AA"/>
    <w:rsid w:val="00704837"/>
    <w:rsid w:val="00704DD7"/>
    <w:rsid w:val="00705053"/>
    <w:rsid w:val="0070527C"/>
    <w:rsid w:val="00705C6D"/>
    <w:rsid w:val="00707377"/>
    <w:rsid w:val="00707465"/>
    <w:rsid w:val="00710538"/>
    <w:rsid w:val="00712C8B"/>
    <w:rsid w:val="007136C7"/>
    <w:rsid w:val="0071398C"/>
    <w:rsid w:val="0071410F"/>
    <w:rsid w:val="0071460F"/>
    <w:rsid w:val="00714679"/>
    <w:rsid w:val="0071473D"/>
    <w:rsid w:val="00717DA3"/>
    <w:rsid w:val="00720157"/>
    <w:rsid w:val="00724427"/>
    <w:rsid w:val="00725C58"/>
    <w:rsid w:val="00725E75"/>
    <w:rsid w:val="0072623B"/>
    <w:rsid w:val="00726651"/>
    <w:rsid w:val="00726E68"/>
    <w:rsid w:val="00727E5C"/>
    <w:rsid w:val="007300C2"/>
    <w:rsid w:val="007301C1"/>
    <w:rsid w:val="0073021F"/>
    <w:rsid w:val="00730796"/>
    <w:rsid w:val="00731185"/>
    <w:rsid w:val="007333D8"/>
    <w:rsid w:val="00733A3D"/>
    <w:rsid w:val="00733AAE"/>
    <w:rsid w:val="007359AB"/>
    <w:rsid w:val="00736485"/>
    <w:rsid w:val="0073777B"/>
    <w:rsid w:val="00737CB0"/>
    <w:rsid w:val="00742590"/>
    <w:rsid w:val="007429E6"/>
    <w:rsid w:val="0074315E"/>
    <w:rsid w:val="007446A9"/>
    <w:rsid w:val="00745F71"/>
    <w:rsid w:val="0074711D"/>
    <w:rsid w:val="007473EB"/>
    <w:rsid w:val="00747416"/>
    <w:rsid w:val="007475D9"/>
    <w:rsid w:val="007477E7"/>
    <w:rsid w:val="00752394"/>
    <w:rsid w:val="0075366F"/>
    <w:rsid w:val="0075384C"/>
    <w:rsid w:val="007545A3"/>
    <w:rsid w:val="00754B27"/>
    <w:rsid w:val="0075596A"/>
    <w:rsid w:val="00756002"/>
    <w:rsid w:val="00757D2D"/>
    <w:rsid w:val="0076036C"/>
    <w:rsid w:val="00760E8D"/>
    <w:rsid w:val="00761E50"/>
    <w:rsid w:val="00762064"/>
    <w:rsid w:val="00762F47"/>
    <w:rsid w:val="00763689"/>
    <w:rsid w:val="0076446D"/>
    <w:rsid w:val="00764BF1"/>
    <w:rsid w:val="00765D92"/>
    <w:rsid w:val="00766316"/>
    <w:rsid w:val="007668FA"/>
    <w:rsid w:val="00767C9D"/>
    <w:rsid w:val="00770027"/>
    <w:rsid w:val="0077071B"/>
    <w:rsid w:val="00770D0A"/>
    <w:rsid w:val="0077158B"/>
    <w:rsid w:val="00772176"/>
    <w:rsid w:val="00772AC8"/>
    <w:rsid w:val="00772DC1"/>
    <w:rsid w:val="00772FCE"/>
    <w:rsid w:val="007733D6"/>
    <w:rsid w:val="007764A7"/>
    <w:rsid w:val="00776659"/>
    <w:rsid w:val="00776838"/>
    <w:rsid w:val="007768EE"/>
    <w:rsid w:val="00777318"/>
    <w:rsid w:val="007778AC"/>
    <w:rsid w:val="00780519"/>
    <w:rsid w:val="00780C17"/>
    <w:rsid w:val="00780D4D"/>
    <w:rsid w:val="007813E3"/>
    <w:rsid w:val="00781A9F"/>
    <w:rsid w:val="00781FAC"/>
    <w:rsid w:val="0078260F"/>
    <w:rsid w:val="007833FC"/>
    <w:rsid w:val="0078379B"/>
    <w:rsid w:val="007848E9"/>
    <w:rsid w:val="00784918"/>
    <w:rsid w:val="007855F8"/>
    <w:rsid w:val="007857C4"/>
    <w:rsid w:val="00785F43"/>
    <w:rsid w:val="0078626B"/>
    <w:rsid w:val="00786CDB"/>
    <w:rsid w:val="00787D9E"/>
    <w:rsid w:val="007905FD"/>
    <w:rsid w:val="00790CC7"/>
    <w:rsid w:val="00790EBE"/>
    <w:rsid w:val="00791898"/>
    <w:rsid w:val="00791C64"/>
    <w:rsid w:val="0079307E"/>
    <w:rsid w:val="00794AC6"/>
    <w:rsid w:val="00795197"/>
    <w:rsid w:val="0079520C"/>
    <w:rsid w:val="00795AAC"/>
    <w:rsid w:val="00795D7E"/>
    <w:rsid w:val="007962F2"/>
    <w:rsid w:val="00797009"/>
    <w:rsid w:val="00797137"/>
    <w:rsid w:val="007973E0"/>
    <w:rsid w:val="007A0146"/>
    <w:rsid w:val="007A1436"/>
    <w:rsid w:val="007A17A2"/>
    <w:rsid w:val="007A2B65"/>
    <w:rsid w:val="007A3325"/>
    <w:rsid w:val="007A38FC"/>
    <w:rsid w:val="007A3A1E"/>
    <w:rsid w:val="007A3C43"/>
    <w:rsid w:val="007A4507"/>
    <w:rsid w:val="007A47F7"/>
    <w:rsid w:val="007A4FE4"/>
    <w:rsid w:val="007A5325"/>
    <w:rsid w:val="007A58E8"/>
    <w:rsid w:val="007A6112"/>
    <w:rsid w:val="007A668D"/>
    <w:rsid w:val="007B125C"/>
    <w:rsid w:val="007B214E"/>
    <w:rsid w:val="007B3BC4"/>
    <w:rsid w:val="007B470D"/>
    <w:rsid w:val="007B64E4"/>
    <w:rsid w:val="007B674C"/>
    <w:rsid w:val="007B7929"/>
    <w:rsid w:val="007C04CC"/>
    <w:rsid w:val="007C124D"/>
    <w:rsid w:val="007C21B8"/>
    <w:rsid w:val="007C30C7"/>
    <w:rsid w:val="007C3899"/>
    <w:rsid w:val="007C4227"/>
    <w:rsid w:val="007C4275"/>
    <w:rsid w:val="007C492E"/>
    <w:rsid w:val="007C4F71"/>
    <w:rsid w:val="007C5BD8"/>
    <w:rsid w:val="007C6164"/>
    <w:rsid w:val="007D0602"/>
    <w:rsid w:val="007D1C6F"/>
    <w:rsid w:val="007D1CC9"/>
    <w:rsid w:val="007D2AD3"/>
    <w:rsid w:val="007D43F7"/>
    <w:rsid w:val="007D4997"/>
    <w:rsid w:val="007D4B25"/>
    <w:rsid w:val="007D5521"/>
    <w:rsid w:val="007D5F14"/>
    <w:rsid w:val="007D66BA"/>
    <w:rsid w:val="007D6FF0"/>
    <w:rsid w:val="007D7FE9"/>
    <w:rsid w:val="007E01A7"/>
    <w:rsid w:val="007E0B46"/>
    <w:rsid w:val="007E0C35"/>
    <w:rsid w:val="007E0CBB"/>
    <w:rsid w:val="007E0F60"/>
    <w:rsid w:val="007E0F66"/>
    <w:rsid w:val="007E1F26"/>
    <w:rsid w:val="007E2301"/>
    <w:rsid w:val="007E2728"/>
    <w:rsid w:val="007E370E"/>
    <w:rsid w:val="007E391E"/>
    <w:rsid w:val="007E3B7B"/>
    <w:rsid w:val="007E3E49"/>
    <w:rsid w:val="007E44FA"/>
    <w:rsid w:val="007E4C9E"/>
    <w:rsid w:val="007E5C9D"/>
    <w:rsid w:val="007E6732"/>
    <w:rsid w:val="007E7410"/>
    <w:rsid w:val="007E765B"/>
    <w:rsid w:val="007E774F"/>
    <w:rsid w:val="007F087C"/>
    <w:rsid w:val="007F188F"/>
    <w:rsid w:val="007F201B"/>
    <w:rsid w:val="007F20C3"/>
    <w:rsid w:val="007F2683"/>
    <w:rsid w:val="007F3945"/>
    <w:rsid w:val="007F3E9B"/>
    <w:rsid w:val="007F4972"/>
    <w:rsid w:val="007F5D57"/>
    <w:rsid w:val="007F63B7"/>
    <w:rsid w:val="007F65AA"/>
    <w:rsid w:val="007F66BE"/>
    <w:rsid w:val="007F7283"/>
    <w:rsid w:val="007F7C45"/>
    <w:rsid w:val="008019E9"/>
    <w:rsid w:val="00802082"/>
    <w:rsid w:val="00802B3C"/>
    <w:rsid w:val="00803702"/>
    <w:rsid w:val="008043A5"/>
    <w:rsid w:val="00804B20"/>
    <w:rsid w:val="00805B1E"/>
    <w:rsid w:val="00805DA7"/>
    <w:rsid w:val="008073DC"/>
    <w:rsid w:val="00807821"/>
    <w:rsid w:val="00810C5E"/>
    <w:rsid w:val="00811516"/>
    <w:rsid w:val="008117D0"/>
    <w:rsid w:val="00813D6A"/>
    <w:rsid w:val="0081554F"/>
    <w:rsid w:val="0081653F"/>
    <w:rsid w:val="00816694"/>
    <w:rsid w:val="0081693F"/>
    <w:rsid w:val="00817857"/>
    <w:rsid w:val="00820812"/>
    <w:rsid w:val="00821912"/>
    <w:rsid w:val="00821D6D"/>
    <w:rsid w:val="00822572"/>
    <w:rsid w:val="00823532"/>
    <w:rsid w:val="00825540"/>
    <w:rsid w:val="0082557D"/>
    <w:rsid w:val="00826A92"/>
    <w:rsid w:val="00827032"/>
    <w:rsid w:val="008270C2"/>
    <w:rsid w:val="00827DEB"/>
    <w:rsid w:val="0083046C"/>
    <w:rsid w:val="0083072E"/>
    <w:rsid w:val="00831794"/>
    <w:rsid w:val="0083207F"/>
    <w:rsid w:val="0083228F"/>
    <w:rsid w:val="00832306"/>
    <w:rsid w:val="008366B9"/>
    <w:rsid w:val="008368C1"/>
    <w:rsid w:val="0084245A"/>
    <w:rsid w:val="0084269D"/>
    <w:rsid w:val="00842DDA"/>
    <w:rsid w:val="00844961"/>
    <w:rsid w:val="00844CA8"/>
    <w:rsid w:val="00846B51"/>
    <w:rsid w:val="008503BE"/>
    <w:rsid w:val="0085152E"/>
    <w:rsid w:val="00851E17"/>
    <w:rsid w:val="00852F63"/>
    <w:rsid w:val="008542E7"/>
    <w:rsid w:val="00854D3A"/>
    <w:rsid w:val="008550FF"/>
    <w:rsid w:val="00855B8E"/>
    <w:rsid w:val="00855D52"/>
    <w:rsid w:val="0085695A"/>
    <w:rsid w:val="00856C6D"/>
    <w:rsid w:val="00857A33"/>
    <w:rsid w:val="00860F7C"/>
    <w:rsid w:val="00861717"/>
    <w:rsid w:val="00862AC9"/>
    <w:rsid w:val="0086425E"/>
    <w:rsid w:val="008651CA"/>
    <w:rsid w:val="008652F4"/>
    <w:rsid w:val="00866A58"/>
    <w:rsid w:val="00866E4A"/>
    <w:rsid w:val="00867429"/>
    <w:rsid w:val="00867BD5"/>
    <w:rsid w:val="00870CAD"/>
    <w:rsid w:val="00872893"/>
    <w:rsid w:val="008733CB"/>
    <w:rsid w:val="008740C7"/>
    <w:rsid w:val="00874217"/>
    <w:rsid w:val="0087476C"/>
    <w:rsid w:val="00874F86"/>
    <w:rsid w:val="00875FDA"/>
    <w:rsid w:val="00876B91"/>
    <w:rsid w:val="00876D80"/>
    <w:rsid w:val="0087766F"/>
    <w:rsid w:val="00882988"/>
    <w:rsid w:val="008836EE"/>
    <w:rsid w:val="00883872"/>
    <w:rsid w:val="008848E8"/>
    <w:rsid w:val="00884EBD"/>
    <w:rsid w:val="0088529B"/>
    <w:rsid w:val="0088583A"/>
    <w:rsid w:val="00886A00"/>
    <w:rsid w:val="00887A4F"/>
    <w:rsid w:val="0089174F"/>
    <w:rsid w:val="008940E8"/>
    <w:rsid w:val="00894CFD"/>
    <w:rsid w:val="008969CB"/>
    <w:rsid w:val="008970B4"/>
    <w:rsid w:val="008A075F"/>
    <w:rsid w:val="008A2166"/>
    <w:rsid w:val="008A262D"/>
    <w:rsid w:val="008A277F"/>
    <w:rsid w:val="008A33D7"/>
    <w:rsid w:val="008A4088"/>
    <w:rsid w:val="008A4E0F"/>
    <w:rsid w:val="008A5143"/>
    <w:rsid w:val="008A531A"/>
    <w:rsid w:val="008A59D1"/>
    <w:rsid w:val="008A5A26"/>
    <w:rsid w:val="008A5A6F"/>
    <w:rsid w:val="008A60A6"/>
    <w:rsid w:val="008A678D"/>
    <w:rsid w:val="008A799E"/>
    <w:rsid w:val="008A7A1E"/>
    <w:rsid w:val="008A7E85"/>
    <w:rsid w:val="008B02C4"/>
    <w:rsid w:val="008B081E"/>
    <w:rsid w:val="008B196E"/>
    <w:rsid w:val="008B1D3C"/>
    <w:rsid w:val="008B2329"/>
    <w:rsid w:val="008B2B8E"/>
    <w:rsid w:val="008B2DBE"/>
    <w:rsid w:val="008B5222"/>
    <w:rsid w:val="008B5250"/>
    <w:rsid w:val="008B5AFF"/>
    <w:rsid w:val="008B5C77"/>
    <w:rsid w:val="008C061A"/>
    <w:rsid w:val="008C3996"/>
    <w:rsid w:val="008C562F"/>
    <w:rsid w:val="008C5911"/>
    <w:rsid w:val="008C619B"/>
    <w:rsid w:val="008C6A5F"/>
    <w:rsid w:val="008D107D"/>
    <w:rsid w:val="008D41F5"/>
    <w:rsid w:val="008D6EE9"/>
    <w:rsid w:val="008D72A5"/>
    <w:rsid w:val="008E02EC"/>
    <w:rsid w:val="008E0EBE"/>
    <w:rsid w:val="008E0EF7"/>
    <w:rsid w:val="008E1354"/>
    <w:rsid w:val="008E140B"/>
    <w:rsid w:val="008E46EF"/>
    <w:rsid w:val="008E5BA7"/>
    <w:rsid w:val="008E5F91"/>
    <w:rsid w:val="008E6CD6"/>
    <w:rsid w:val="008E744F"/>
    <w:rsid w:val="008F3955"/>
    <w:rsid w:val="008F5428"/>
    <w:rsid w:val="008F54D2"/>
    <w:rsid w:val="008F5615"/>
    <w:rsid w:val="008F5E28"/>
    <w:rsid w:val="008F612B"/>
    <w:rsid w:val="008F6A5B"/>
    <w:rsid w:val="008F6E80"/>
    <w:rsid w:val="008F71E7"/>
    <w:rsid w:val="00900A9C"/>
    <w:rsid w:val="009010E7"/>
    <w:rsid w:val="00901283"/>
    <w:rsid w:val="00902945"/>
    <w:rsid w:val="00903399"/>
    <w:rsid w:val="00905003"/>
    <w:rsid w:val="00905A9C"/>
    <w:rsid w:val="00905D4C"/>
    <w:rsid w:val="0090634B"/>
    <w:rsid w:val="00907ABE"/>
    <w:rsid w:val="0091137F"/>
    <w:rsid w:val="00911CD3"/>
    <w:rsid w:val="00911F96"/>
    <w:rsid w:val="00912CC0"/>
    <w:rsid w:val="00913071"/>
    <w:rsid w:val="0091403D"/>
    <w:rsid w:val="00915047"/>
    <w:rsid w:val="009159FD"/>
    <w:rsid w:val="00916492"/>
    <w:rsid w:val="009164F8"/>
    <w:rsid w:val="00916BD2"/>
    <w:rsid w:val="00916DED"/>
    <w:rsid w:val="009202FB"/>
    <w:rsid w:val="00921375"/>
    <w:rsid w:val="009213F4"/>
    <w:rsid w:val="009222F3"/>
    <w:rsid w:val="0092468D"/>
    <w:rsid w:val="00925306"/>
    <w:rsid w:val="0092608E"/>
    <w:rsid w:val="00926D31"/>
    <w:rsid w:val="0092703B"/>
    <w:rsid w:val="0092754A"/>
    <w:rsid w:val="009301B6"/>
    <w:rsid w:val="00930AFB"/>
    <w:rsid w:val="009317AE"/>
    <w:rsid w:val="0093235D"/>
    <w:rsid w:val="0093285B"/>
    <w:rsid w:val="00932C79"/>
    <w:rsid w:val="00932D07"/>
    <w:rsid w:val="009336B6"/>
    <w:rsid w:val="00933C10"/>
    <w:rsid w:val="00933EEB"/>
    <w:rsid w:val="00934E6E"/>
    <w:rsid w:val="0093631E"/>
    <w:rsid w:val="00937A00"/>
    <w:rsid w:val="00940049"/>
    <w:rsid w:val="00941686"/>
    <w:rsid w:val="009425F3"/>
    <w:rsid w:val="009429EE"/>
    <w:rsid w:val="00944888"/>
    <w:rsid w:val="00944B35"/>
    <w:rsid w:val="00944BE2"/>
    <w:rsid w:val="00945DF6"/>
    <w:rsid w:val="00946711"/>
    <w:rsid w:val="00946AD0"/>
    <w:rsid w:val="00947E0F"/>
    <w:rsid w:val="0095121C"/>
    <w:rsid w:val="00953E54"/>
    <w:rsid w:val="00954FC4"/>
    <w:rsid w:val="0095526A"/>
    <w:rsid w:val="00955F7D"/>
    <w:rsid w:val="0095766E"/>
    <w:rsid w:val="00957A40"/>
    <w:rsid w:val="00960C7A"/>
    <w:rsid w:val="00962F33"/>
    <w:rsid w:val="0096318E"/>
    <w:rsid w:val="00963607"/>
    <w:rsid w:val="00965B25"/>
    <w:rsid w:val="00965F18"/>
    <w:rsid w:val="00966BCE"/>
    <w:rsid w:val="00966F5C"/>
    <w:rsid w:val="0097124C"/>
    <w:rsid w:val="009716F9"/>
    <w:rsid w:val="00972A86"/>
    <w:rsid w:val="00972FDE"/>
    <w:rsid w:val="0097455E"/>
    <w:rsid w:val="009746D1"/>
    <w:rsid w:val="00974E0E"/>
    <w:rsid w:val="00976594"/>
    <w:rsid w:val="00976B6D"/>
    <w:rsid w:val="009779BA"/>
    <w:rsid w:val="00977D18"/>
    <w:rsid w:val="009807AF"/>
    <w:rsid w:val="009807DF"/>
    <w:rsid w:val="00981364"/>
    <w:rsid w:val="009824FE"/>
    <w:rsid w:val="00982AF0"/>
    <w:rsid w:val="00983F75"/>
    <w:rsid w:val="009852B0"/>
    <w:rsid w:val="0098544B"/>
    <w:rsid w:val="009867C7"/>
    <w:rsid w:val="00987052"/>
    <w:rsid w:val="0098731F"/>
    <w:rsid w:val="009903FF"/>
    <w:rsid w:val="009908BC"/>
    <w:rsid w:val="00991541"/>
    <w:rsid w:val="009922E9"/>
    <w:rsid w:val="009938A8"/>
    <w:rsid w:val="00993D81"/>
    <w:rsid w:val="00994002"/>
    <w:rsid w:val="00994541"/>
    <w:rsid w:val="0099574F"/>
    <w:rsid w:val="009958D4"/>
    <w:rsid w:val="009967E7"/>
    <w:rsid w:val="00997551"/>
    <w:rsid w:val="0099780B"/>
    <w:rsid w:val="00997B04"/>
    <w:rsid w:val="009A0608"/>
    <w:rsid w:val="009A0C52"/>
    <w:rsid w:val="009A185E"/>
    <w:rsid w:val="009A3C76"/>
    <w:rsid w:val="009A55B0"/>
    <w:rsid w:val="009A565F"/>
    <w:rsid w:val="009A60D4"/>
    <w:rsid w:val="009A694B"/>
    <w:rsid w:val="009A7150"/>
    <w:rsid w:val="009A761D"/>
    <w:rsid w:val="009A7EA1"/>
    <w:rsid w:val="009A7EDA"/>
    <w:rsid w:val="009A7EDF"/>
    <w:rsid w:val="009B094F"/>
    <w:rsid w:val="009B0AC9"/>
    <w:rsid w:val="009B2C76"/>
    <w:rsid w:val="009B3F0B"/>
    <w:rsid w:val="009B5203"/>
    <w:rsid w:val="009B58BF"/>
    <w:rsid w:val="009B5C8D"/>
    <w:rsid w:val="009B6725"/>
    <w:rsid w:val="009B6CDF"/>
    <w:rsid w:val="009B6DFE"/>
    <w:rsid w:val="009B7D88"/>
    <w:rsid w:val="009B7F67"/>
    <w:rsid w:val="009C0A78"/>
    <w:rsid w:val="009C23C3"/>
    <w:rsid w:val="009C42AC"/>
    <w:rsid w:val="009C5185"/>
    <w:rsid w:val="009C74DF"/>
    <w:rsid w:val="009D0BE8"/>
    <w:rsid w:val="009D0F6B"/>
    <w:rsid w:val="009D2389"/>
    <w:rsid w:val="009D4376"/>
    <w:rsid w:val="009D471C"/>
    <w:rsid w:val="009D4E92"/>
    <w:rsid w:val="009D5337"/>
    <w:rsid w:val="009D557C"/>
    <w:rsid w:val="009D5A66"/>
    <w:rsid w:val="009D7A87"/>
    <w:rsid w:val="009D7F68"/>
    <w:rsid w:val="009E05D3"/>
    <w:rsid w:val="009E15ED"/>
    <w:rsid w:val="009E18F5"/>
    <w:rsid w:val="009E1BC5"/>
    <w:rsid w:val="009E367C"/>
    <w:rsid w:val="009E3B6D"/>
    <w:rsid w:val="009E3FE5"/>
    <w:rsid w:val="009E476F"/>
    <w:rsid w:val="009E49A3"/>
    <w:rsid w:val="009E4CE4"/>
    <w:rsid w:val="009E5277"/>
    <w:rsid w:val="009E6D88"/>
    <w:rsid w:val="009E707D"/>
    <w:rsid w:val="009E77A8"/>
    <w:rsid w:val="009F049C"/>
    <w:rsid w:val="009F244B"/>
    <w:rsid w:val="009F2525"/>
    <w:rsid w:val="009F26CF"/>
    <w:rsid w:val="009F3DCE"/>
    <w:rsid w:val="009F3F12"/>
    <w:rsid w:val="009F4252"/>
    <w:rsid w:val="009F43FF"/>
    <w:rsid w:val="009F549F"/>
    <w:rsid w:val="009F6A68"/>
    <w:rsid w:val="00A003A2"/>
    <w:rsid w:val="00A00F8A"/>
    <w:rsid w:val="00A0197F"/>
    <w:rsid w:val="00A01F6E"/>
    <w:rsid w:val="00A0283B"/>
    <w:rsid w:val="00A02CDF"/>
    <w:rsid w:val="00A03372"/>
    <w:rsid w:val="00A03420"/>
    <w:rsid w:val="00A03F6F"/>
    <w:rsid w:val="00A045DB"/>
    <w:rsid w:val="00A04D9D"/>
    <w:rsid w:val="00A063BF"/>
    <w:rsid w:val="00A066E0"/>
    <w:rsid w:val="00A07726"/>
    <w:rsid w:val="00A07B5A"/>
    <w:rsid w:val="00A112F2"/>
    <w:rsid w:val="00A1148D"/>
    <w:rsid w:val="00A12066"/>
    <w:rsid w:val="00A1224B"/>
    <w:rsid w:val="00A12D4F"/>
    <w:rsid w:val="00A13284"/>
    <w:rsid w:val="00A13486"/>
    <w:rsid w:val="00A137E1"/>
    <w:rsid w:val="00A1560F"/>
    <w:rsid w:val="00A16B9B"/>
    <w:rsid w:val="00A16C8A"/>
    <w:rsid w:val="00A204B8"/>
    <w:rsid w:val="00A21C01"/>
    <w:rsid w:val="00A234BA"/>
    <w:rsid w:val="00A23525"/>
    <w:rsid w:val="00A239D7"/>
    <w:rsid w:val="00A2579E"/>
    <w:rsid w:val="00A269BC"/>
    <w:rsid w:val="00A30DA7"/>
    <w:rsid w:val="00A32A07"/>
    <w:rsid w:val="00A32EBE"/>
    <w:rsid w:val="00A34DA2"/>
    <w:rsid w:val="00A34DCC"/>
    <w:rsid w:val="00A34F43"/>
    <w:rsid w:val="00A358E0"/>
    <w:rsid w:val="00A363D4"/>
    <w:rsid w:val="00A37262"/>
    <w:rsid w:val="00A37880"/>
    <w:rsid w:val="00A4019F"/>
    <w:rsid w:val="00A4035E"/>
    <w:rsid w:val="00A42F63"/>
    <w:rsid w:val="00A4587D"/>
    <w:rsid w:val="00A45EC6"/>
    <w:rsid w:val="00A46525"/>
    <w:rsid w:val="00A469D9"/>
    <w:rsid w:val="00A478A0"/>
    <w:rsid w:val="00A47E87"/>
    <w:rsid w:val="00A5012C"/>
    <w:rsid w:val="00A50FFD"/>
    <w:rsid w:val="00A5205D"/>
    <w:rsid w:val="00A520AF"/>
    <w:rsid w:val="00A526DE"/>
    <w:rsid w:val="00A52822"/>
    <w:rsid w:val="00A53D52"/>
    <w:rsid w:val="00A53EFE"/>
    <w:rsid w:val="00A53F8B"/>
    <w:rsid w:val="00A54894"/>
    <w:rsid w:val="00A5512E"/>
    <w:rsid w:val="00A55626"/>
    <w:rsid w:val="00A55864"/>
    <w:rsid w:val="00A60FFF"/>
    <w:rsid w:val="00A613C0"/>
    <w:rsid w:val="00A615D2"/>
    <w:rsid w:val="00A619B2"/>
    <w:rsid w:val="00A6210A"/>
    <w:rsid w:val="00A64155"/>
    <w:rsid w:val="00A6490B"/>
    <w:rsid w:val="00A6570B"/>
    <w:rsid w:val="00A65D28"/>
    <w:rsid w:val="00A6653E"/>
    <w:rsid w:val="00A6660F"/>
    <w:rsid w:val="00A676B7"/>
    <w:rsid w:val="00A678A9"/>
    <w:rsid w:val="00A67D75"/>
    <w:rsid w:val="00A70250"/>
    <w:rsid w:val="00A717F3"/>
    <w:rsid w:val="00A71A87"/>
    <w:rsid w:val="00A72CD9"/>
    <w:rsid w:val="00A72EFD"/>
    <w:rsid w:val="00A73815"/>
    <w:rsid w:val="00A75451"/>
    <w:rsid w:val="00A76CFC"/>
    <w:rsid w:val="00A77040"/>
    <w:rsid w:val="00A77CDE"/>
    <w:rsid w:val="00A8042C"/>
    <w:rsid w:val="00A80AA0"/>
    <w:rsid w:val="00A826EE"/>
    <w:rsid w:val="00A83A81"/>
    <w:rsid w:val="00A84317"/>
    <w:rsid w:val="00A849DD"/>
    <w:rsid w:val="00A84D4F"/>
    <w:rsid w:val="00A84F93"/>
    <w:rsid w:val="00A861F6"/>
    <w:rsid w:val="00A87086"/>
    <w:rsid w:val="00A87402"/>
    <w:rsid w:val="00A87845"/>
    <w:rsid w:val="00A87BF1"/>
    <w:rsid w:val="00A9025F"/>
    <w:rsid w:val="00A905ED"/>
    <w:rsid w:val="00A912A4"/>
    <w:rsid w:val="00A913CF"/>
    <w:rsid w:val="00A924E2"/>
    <w:rsid w:val="00A93123"/>
    <w:rsid w:val="00A96FCF"/>
    <w:rsid w:val="00AA041D"/>
    <w:rsid w:val="00AA06B2"/>
    <w:rsid w:val="00AA09EA"/>
    <w:rsid w:val="00AA0FBB"/>
    <w:rsid w:val="00AA1B85"/>
    <w:rsid w:val="00AA3483"/>
    <w:rsid w:val="00AA3A6E"/>
    <w:rsid w:val="00AA3D02"/>
    <w:rsid w:val="00AA4A0B"/>
    <w:rsid w:val="00AA4EB2"/>
    <w:rsid w:val="00AA58DC"/>
    <w:rsid w:val="00AA6B50"/>
    <w:rsid w:val="00AA6D82"/>
    <w:rsid w:val="00AA7153"/>
    <w:rsid w:val="00AA7C4E"/>
    <w:rsid w:val="00AB0BDE"/>
    <w:rsid w:val="00AB4733"/>
    <w:rsid w:val="00AB4780"/>
    <w:rsid w:val="00AB5FE0"/>
    <w:rsid w:val="00AB627D"/>
    <w:rsid w:val="00AB7E87"/>
    <w:rsid w:val="00AC030A"/>
    <w:rsid w:val="00AC0572"/>
    <w:rsid w:val="00AC1685"/>
    <w:rsid w:val="00AC1926"/>
    <w:rsid w:val="00AC39E6"/>
    <w:rsid w:val="00AC3E05"/>
    <w:rsid w:val="00AC4801"/>
    <w:rsid w:val="00AC4906"/>
    <w:rsid w:val="00AC5647"/>
    <w:rsid w:val="00AC5692"/>
    <w:rsid w:val="00AC572C"/>
    <w:rsid w:val="00AC5996"/>
    <w:rsid w:val="00AC649D"/>
    <w:rsid w:val="00AC693C"/>
    <w:rsid w:val="00AC69E8"/>
    <w:rsid w:val="00AC6D0A"/>
    <w:rsid w:val="00AC70EC"/>
    <w:rsid w:val="00AC7DD6"/>
    <w:rsid w:val="00AD01EF"/>
    <w:rsid w:val="00AD0FE2"/>
    <w:rsid w:val="00AD2654"/>
    <w:rsid w:val="00AD3485"/>
    <w:rsid w:val="00AD5344"/>
    <w:rsid w:val="00AD68AF"/>
    <w:rsid w:val="00AD75F5"/>
    <w:rsid w:val="00AE16CC"/>
    <w:rsid w:val="00AE21FC"/>
    <w:rsid w:val="00AE221E"/>
    <w:rsid w:val="00AE2E73"/>
    <w:rsid w:val="00AE35A3"/>
    <w:rsid w:val="00AE4C10"/>
    <w:rsid w:val="00AE64BA"/>
    <w:rsid w:val="00AE6A1D"/>
    <w:rsid w:val="00AE6D3D"/>
    <w:rsid w:val="00AE79FD"/>
    <w:rsid w:val="00AF00B5"/>
    <w:rsid w:val="00AF16E8"/>
    <w:rsid w:val="00AF258B"/>
    <w:rsid w:val="00AF3C52"/>
    <w:rsid w:val="00AF48A9"/>
    <w:rsid w:val="00AF4E8C"/>
    <w:rsid w:val="00AF549E"/>
    <w:rsid w:val="00AF679F"/>
    <w:rsid w:val="00AF6A46"/>
    <w:rsid w:val="00AF741A"/>
    <w:rsid w:val="00B004D6"/>
    <w:rsid w:val="00B00887"/>
    <w:rsid w:val="00B017FB"/>
    <w:rsid w:val="00B01A20"/>
    <w:rsid w:val="00B02EC0"/>
    <w:rsid w:val="00B03866"/>
    <w:rsid w:val="00B04202"/>
    <w:rsid w:val="00B04430"/>
    <w:rsid w:val="00B04534"/>
    <w:rsid w:val="00B04E19"/>
    <w:rsid w:val="00B05DD1"/>
    <w:rsid w:val="00B072D0"/>
    <w:rsid w:val="00B1044B"/>
    <w:rsid w:val="00B10BF8"/>
    <w:rsid w:val="00B11861"/>
    <w:rsid w:val="00B12688"/>
    <w:rsid w:val="00B12BB5"/>
    <w:rsid w:val="00B13659"/>
    <w:rsid w:val="00B13772"/>
    <w:rsid w:val="00B142B1"/>
    <w:rsid w:val="00B148A2"/>
    <w:rsid w:val="00B1586D"/>
    <w:rsid w:val="00B16C2B"/>
    <w:rsid w:val="00B1745B"/>
    <w:rsid w:val="00B1756D"/>
    <w:rsid w:val="00B2016F"/>
    <w:rsid w:val="00B2039B"/>
    <w:rsid w:val="00B20736"/>
    <w:rsid w:val="00B217B8"/>
    <w:rsid w:val="00B2343A"/>
    <w:rsid w:val="00B265C9"/>
    <w:rsid w:val="00B27C3D"/>
    <w:rsid w:val="00B3101A"/>
    <w:rsid w:val="00B31348"/>
    <w:rsid w:val="00B314B0"/>
    <w:rsid w:val="00B34BB2"/>
    <w:rsid w:val="00B34C87"/>
    <w:rsid w:val="00B350B4"/>
    <w:rsid w:val="00B357E1"/>
    <w:rsid w:val="00B36405"/>
    <w:rsid w:val="00B36FEF"/>
    <w:rsid w:val="00B40133"/>
    <w:rsid w:val="00B412A0"/>
    <w:rsid w:val="00B414D6"/>
    <w:rsid w:val="00B41ADD"/>
    <w:rsid w:val="00B42506"/>
    <w:rsid w:val="00B42FD7"/>
    <w:rsid w:val="00B440F6"/>
    <w:rsid w:val="00B44B90"/>
    <w:rsid w:val="00B44D29"/>
    <w:rsid w:val="00B469D5"/>
    <w:rsid w:val="00B478DA"/>
    <w:rsid w:val="00B5193B"/>
    <w:rsid w:val="00B51C66"/>
    <w:rsid w:val="00B51DF5"/>
    <w:rsid w:val="00B53A40"/>
    <w:rsid w:val="00B544B2"/>
    <w:rsid w:val="00B5457C"/>
    <w:rsid w:val="00B55977"/>
    <w:rsid w:val="00B564DE"/>
    <w:rsid w:val="00B56D13"/>
    <w:rsid w:val="00B57280"/>
    <w:rsid w:val="00B608E7"/>
    <w:rsid w:val="00B60DF1"/>
    <w:rsid w:val="00B61322"/>
    <w:rsid w:val="00B61812"/>
    <w:rsid w:val="00B61B0E"/>
    <w:rsid w:val="00B61BD0"/>
    <w:rsid w:val="00B62007"/>
    <w:rsid w:val="00B6260A"/>
    <w:rsid w:val="00B626E0"/>
    <w:rsid w:val="00B64C11"/>
    <w:rsid w:val="00B664B9"/>
    <w:rsid w:val="00B67903"/>
    <w:rsid w:val="00B72120"/>
    <w:rsid w:val="00B7531E"/>
    <w:rsid w:val="00B75580"/>
    <w:rsid w:val="00B76893"/>
    <w:rsid w:val="00B77924"/>
    <w:rsid w:val="00B77B50"/>
    <w:rsid w:val="00B803C8"/>
    <w:rsid w:val="00B81F39"/>
    <w:rsid w:val="00B82701"/>
    <w:rsid w:val="00B84268"/>
    <w:rsid w:val="00B878A0"/>
    <w:rsid w:val="00B9101E"/>
    <w:rsid w:val="00B91BFE"/>
    <w:rsid w:val="00B9306A"/>
    <w:rsid w:val="00B938A0"/>
    <w:rsid w:val="00B939F8"/>
    <w:rsid w:val="00B943B4"/>
    <w:rsid w:val="00B952C0"/>
    <w:rsid w:val="00B957B1"/>
    <w:rsid w:val="00B959A6"/>
    <w:rsid w:val="00B95C4B"/>
    <w:rsid w:val="00B96B9C"/>
    <w:rsid w:val="00BA0EBB"/>
    <w:rsid w:val="00BA14F3"/>
    <w:rsid w:val="00BA18F8"/>
    <w:rsid w:val="00BA1981"/>
    <w:rsid w:val="00BA1EE2"/>
    <w:rsid w:val="00BA29CB"/>
    <w:rsid w:val="00BA31E1"/>
    <w:rsid w:val="00BA43FC"/>
    <w:rsid w:val="00BA4B4C"/>
    <w:rsid w:val="00BA4CEB"/>
    <w:rsid w:val="00BA4DD6"/>
    <w:rsid w:val="00BA4EFF"/>
    <w:rsid w:val="00BA5865"/>
    <w:rsid w:val="00BB03C6"/>
    <w:rsid w:val="00BB0D1C"/>
    <w:rsid w:val="00BB2BAD"/>
    <w:rsid w:val="00BB337E"/>
    <w:rsid w:val="00BB33FF"/>
    <w:rsid w:val="00BB3AF1"/>
    <w:rsid w:val="00BB3E54"/>
    <w:rsid w:val="00BB4C0F"/>
    <w:rsid w:val="00BB51C2"/>
    <w:rsid w:val="00BB5E49"/>
    <w:rsid w:val="00BB67EC"/>
    <w:rsid w:val="00BB7C85"/>
    <w:rsid w:val="00BC0150"/>
    <w:rsid w:val="00BC11D5"/>
    <w:rsid w:val="00BC1859"/>
    <w:rsid w:val="00BC18D4"/>
    <w:rsid w:val="00BC2E30"/>
    <w:rsid w:val="00BC319D"/>
    <w:rsid w:val="00BC52D4"/>
    <w:rsid w:val="00BC5AD8"/>
    <w:rsid w:val="00BC5DA9"/>
    <w:rsid w:val="00BC6454"/>
    <w:rsid w:val="00BC6635"/>
    <w:rsid w:val="00BC6791"/>
    <w:rsid w:val="00BC6FA8"/>
    <w:rsid w:val="00BC754F"/>
    <w:rsid w:val="00BD0489"/>
    <w:rsid w:val="00BD0F35"/>
    <w:rsid w:val="00BD2E52"/>
    <w:rsid w:val="00BD4611"/>
    <w:rsid w:val="00BD472A"/>
    <w:rsid w:val="00BD49B2"/>
    <w:rsid w:val="00BD533F"/>
    <w:rsid w:val="00BD5A0E"/>
    <w:rsid w:val="00BD5C25"/>
    <w:rsid w:val="00BD6630"/>
    <w:rsid w:val="00BD7131"/>
    <w:rsid w:val="00BD78B3"/>
    <w:rsid w:val="00BE0E4F"/>
    <w:rsid w:val="00BE10D3"/>
    <w:rsid w:val="00BE140C"/>
    <w:rsid w:val="00BE32C0"/>
    <w:rsid w:val="00BE36F4"/>
    <w:rsid w:val="00BE5126"/>
    <w:rsid w:val="00BE7D71"/>
    <w:rsid w:val="00BE7DD4"/>
    <w:rsid w:val="00BF04F0"/>
    <w:rsid w:val="00BF08C0"/>
    <w:rsid w:val="00BF0CD1"/>
    <w:rsid w:val="00BF1B93"/>
    <w:rsid w:val="00BF2137"/>
    <w:rsid w:val="00BF35F7"/>
    <w:rsid w:val="00BF37B9"/>
    <w:rsid w:val="00BF4649"/>
    <w:rsid w:val="00BF477B"/>
    <w:rsid w:val="00BF4ACA"/>
    <w:rsid w:val="00BF7345"/>
    <w:rsid w:val="00BF7701"/>
    <w:rsid w:val="00C00F7E"/>
    <w:rsid w:val="00C0269F"/>
    <w:rsid w:val="00C02839"/>
    <w:rsid w:val="00C036A0"/>
    <w:rsid w:val="00C0425B"/>
    <w:rsid w:val="00C05A05"/>
    <w:rsid w:val="00C100A0"/>
    <w:rsid w:val="00C10681"/>
    <w:rsid w:val="00C10F75"/>
    <w:rsid w:val="00C125E0"/>
    <w:rsid w:val="00C12C38"/>
    <w:rsid w:val="00C1468B"/>
    <w:rsid w:val="00C14933"/>
    <w:rsid w:val="00C14B86"/>
    <w:rsid w:val="00C153C9"/>
    <w:rsid w:val="00C15477"/>
    <w:rsid w:val="00C1778C"/>
    <w:rsid w:val="00C1790E"/>
    <w:rsid w:val="00C17B1E"/>
    <w:rsid w:val="00C17EC0"/>
    <w:rsid w:val="00C17F23"/>
    <w:rsid w:val="00C20596"/>
    <w:rsid w:val="00C20A49"/>
    <w:rsid w:val="00C21B52"/>
    <w:rsid w:val="00C22A53"/>
    <w:rsid w:val="00C2321A"/>
    <w:rsid w:val="00C232C5"/>
    <w:rsid w:val="00C2387B"/>
    <w:rsid w:val="00C24376"/>
    <w:rsid w:val="00C24E2D"/>
    <w:rsid w:val="00C24E50"/>
    <w:rsid w:val="00C27A97"/>
    <w:rsid w:val="00C30055"/>
    <w:rsid w:val="00C30CD6"/>
    <w:rsid w:val="00C31323"/>
    <w:rsid w:val="00C324FE"/>
    <w:rsid w:val="00C3347D"/>
    <w:rsid w:val="00C33559"/>
    <w:rsid w:val="00C336CF"/>
    <w:rsid w:val="00C338C2"/>
    <w:rsid w:val="00C33C0B"/>
    <w:rsid w:val="00C346FC"/>
    <w:rsid w:val="00C34FEF"/>
    <w:rsid w:val="00C35023"/>
    <w:rsid w:val="00C35378"/>
    <w:rsid w:val="00C357EB"/>
    <w:rsid w:val="00C3730D"/>
    <w:rsid w:val="00C37A32"/>
    <w:rsid w:val="00C40C3E"/>
    <w:rsid w:val="00C40D5F"/>
    <w:rsid w:val="00C41AEB"/>
    <w:rsid w:val="00C41C0C"/>
    <w:rsid w:val="00C428AE"/>
    <w:rsid w:val="00C435CC"/>
    <w:rsid w:val="00C44B84"/>
    <w:rsid w:val="00C46337"/>
    <w:rsid w:val="00C47F17"/>
    <w:rsid w:val="00C50A69"/>
    <w:rsid w:val="00C50CC7"/>
    <w:rsid w:val="00C53876"/>
    <w:rsid w:val="00C54321"/>
    <w:rsid w:val="00C55166"/>
    <w:rsid w:val="00C556D5"/>
    <w:rsid w:val="00C56D1A"/>
    <w:rsid w:val="00C6046E"/>
    <w:rsid w:val="00C6059F"/>
    <w:rsid w:val="00C60DC9"/>
    <w:rsid w:val="00C61C84"/>
    <w:rsid w:val="00C61D5C"/>
    <w:rsid w:val="00C62FD0"/>
    <w:rsid w:val="00C63B81"/>
    <w:rsid w:val="00C63D42"/>
    <w:rsid w:val="00C63E51"/>
    <w:rsid w:val="00C647CE"/>
    <w:rsid w:val="00C650C2"/>
    <w:rsid w:val="00C65957"/>
    <w:rsid w:val="00C65D08"/>
    <w:rsid w:val="00C6726C"/>
    <w:rsid w:val="00C679B0"/>
    <w:rsid w:val="00C67D94"/>
    <w:rsid w:val="00C7074D"/>
    <w:rsid w:val="00C70C14"/>
    <w:rsid w:val="00C72F95"/>
    <w:rsid w:val="00C7318D"/>
    <w:rsid w:val="00C746FF"/>
    <w:rsid w:val="00C74973"/>
    <w:rsid w:val="00C74D57"/>
    <w:rsid w:val="00C75707"/>
    <w:rsid w:val="00C75835"/>
    <w:rsid w:val="00C76BC5"/>
    <w:rsid w:val="00C76FDD"/>
    <w:rsid w:val="00C80C76"/>
    <w:rsid w:val="00C82EFE"/>
    <w:rsid w:val="00C830B0"/>
    <w:rsid w:val="00C83E80"/>
    <w:rsid w:val="00C83F21"/>
    <w:rsid w:val="00C8494C"/>
    <w:rsid w:val="00C84FB7"/>
    <w:rsid w:val="00C860A8"/>
    <w:rsid w:val="00C866D9"/>
    <w:rsid w:val="00C86D80"/>
    <w:rsid w:val="00C9111A"/>
    <w:rsid w:val="00C92101"/>
    <w:rsid w:val="00C93B02"/>
    <w:rsid w:val="00C966E8"/>
    <w:rsid w:val="00CA0DFF"/>
    <w:rsid w:val="00CA1502"/>
    <w:rsid w:val="00CA1F32"/>
    <w:rsid w:val="00CA27E2"/>
    <w:rsid w:val="00CA2CD0"/>
    <w:rsid w:val="00CA3635"/>
    <w:rsid w:val="00CA4110"/>
    <w:rsid w:val="00CA53E6"/>
    <w:rsid w:val="00CA5FED"/>
    <w:rsid w:val="00CA6C35"/>
    <w:rsid w:val="00CA77E5"/>
    <w:rsid w:val="00CA7BA3"/>
    <w:rsid w:val="00CB0124"/>
    <w:rsid w:val="00CB05F0"/>
    <w:rsid w:val="00CB13AC"/>
    <w:rsid w:val="00CB1CC5"/>
    <w:rsid w:val="00CB28F3"/>
    <w:rsid w:val="00CB3C05"/>
    <w:rsid w:val="00CB47EF"/>
    <w:rsid w:val="00CB4AE9"/>
    <w:rsid w:val="00CB6AB6"/>
    <w:rsid w:val="00CB7575"/>
    <w:rsid w:val="00CC04F1"/>
    <w:rsid w:val="00CC0BB9"/>
    <w:rsid w:val="00CC1BB1"/>
    <w:rsid w:val="00CC23A2"/>
    <w:rsid w:val="00CC38AB"/>
    <w:rsid w:val="00CC3BF8"/>
    <w:rsid w:val="00CC3C75"/>
    <w:rsid w:val="00CC4761"/>
    <w:rsid w:val="00CC47CB"/>
    <w:rsid w:val="00CC6468"/>
    <w:rsid w:val="00CC6FE6"/>
    <w:rsid w:val="00CC79F5"/>
    <w:rsid w:val="00CC7C4F"/>
    <w:rsid w:val="00CD0492"/>
    <w:rsid w:val="00CD289E"/>
    <w:rsid w:val="00CD2FB5"/>
    <w:rsid w:val="00CD4485"/>
    <w:rsid w:val="00CD4B32"/>
    <w:rsid w:val="00CD4C90"/>
    <w:rsid w:val="00CD6A31"/>
    <w:rsid w:val="00CD73A5"/>
    <w:rsid w:val="00CD7955"/>
    <w:rsid w:val="00CE0842"/>
    <w:rsid w:val="00CE133F"/>
    <w:rsid w:val="00CE1533"/>
    <w:rsid w:val="00CE2A91"/>
    <w:rsid w:val="00CE43F6"/>
    <w:rsid w:val="00CE4672"/>
    <w:rsid w:val="00CE5C2D"/>
    <w:rsid w:val="00CE5CD7"/>
    <w:rsid w:val="00CE6710"/>
    <w:rsid w:val="00CE6E4B"/>
    <w:rsid w:val="00CE74C0"/>
    <w:rsid w:val="00CF17B0"/>
    <w:rsid w:val="00CF1CF9"/>
    <w:rsid w:val="00CF3A17"/>
    <w:rsid w:val="00CF5EA5"/>
    <w:rsid w:val="00CF6F70"/>
    <w:rsid w:val="00CF7982"/>
    <w:rsid w:val="00CF7D34"/>
    <w:rsid w:val="00D00148"/>
    <w:rsid w:val="00D001DE"/>
    <w:rsid w:val="00D0097C"/>
    <w:rsid w:val="00D00F4C"/>
    <w:rsid w:val="00D0137A"/>
    <w:rsid w:val="00D022F1"/>
    <w:rsid w:val="00D0512C"/>
    <w:rsid w:val="00D05CA9"/>
    <w:rsid w:val="00D064B2"/>
    <w:rsid w:val="00D071FA"/>
    <w:rsid w:val="00D07B9E"/>
    <w:rsid w:val="00D109C7"/>
    <w:rsid w:val="00D10A70"/>
    <w:rsid w:val="00D11096"/>
    <w:rsid w:val="00D11D21"/>
    <w:rsid w:val="00D12484"/>
    <w:rsid w:val="00D1254C"/>
    <w:rsid w:val="00D128D5"/>
    <w:rsid w:val="00D137EA"/>
    <w:rsid w:val="00D201B1"/>
    <w:rsid w:val="00D209E6"/>
    <w:rsid w:val="00D218E0"/>
    <w:rsid w:val="00D21E41"/>
    <w:rsid w:val="00D23ED2"/>
    <w:rsid w:val="00D2454C"/>
    <w:rsid w:val="00D254A9"/>
    <w:rsid w:val="00D25B2A"/>
    <w:rsid w:val="00D262AF"/>
    <w:rsid w:val="00D26D34"/>
    <w:rsid w:val="00D27A07"/>
    <w:rsid w:val="00D308C9"/>
    <w:rsid w:val="00D31969"/>
    <w:rsid w:val="00D32580"/>
    <w:rsid w:val="00D357AF"/>
    <w:rsid w:val="00D36DBE"/>
    <w:rsid w:val="00D37200"/>
    <w:rsid w:val="00D37CC1"/>
    <w:rsid w:val="00D40CF9"/>
    <w:rsid w:val="00D41461"/>
    <w:rsid w:val="00D414BB"/>
    <w:rsid w:val="00D42043"/>
    <w:rsid w:val="00D423F2"/>
    <w:rsid w:val="00D44006"/>
    <w:rsid w:val="00D44AF4"/>
    <w:rsid w:val="00D45635"/>
    <w:rsid w:val="00D45F6D"/>
    <w:rsid w:val="00D47057"/>
    <w:rsid w:val="00D506C5"/>
    <w:rsid w:val="00D50B8B"/>
    <w:rsid w:val="00D522BD"/>
    <w:rsid w:val="00D532BE"/>
    <w:rsid w:val="00D534C8"/>
    <w:rsid w:val="00D53983"/>
    <w:rsid w:val="00D546DF"/>
    <w:rsid w:val="00D547FB"/>
    <w:rsid w:val="00D55AA5"/>
    <w:rsid w:val="00D5638A"/>
    <w:rsid w:val="00D60051"/>
    <w:rsid w:val="00D60DCE"/>
    <w:rsid w:val="00D610C6"/>
    <w:rsid w:val="00D61440"/>
    <w:rsid w:val="00D619B8"/>
    <w:rsid w:val="00D628F7"/>
    <w:rsid w:val="00D6298E"/>
    <w:rsid w:val="00D62B04"/>
    <w:rsid w:val="00D62D6D"/>
    <w:rsid w:val="00D6347A"/>
    <w:rsid w:val="00D6456C"/>
    <w:rsid w:val="00D66416"/>
    <w:rsid w:val="00D66A9D"/>
    <w:rsid w:val="00D66CF4"/>
    <w:rsid w:val="00D7019E"/>
    <w:rsid w:val="00D7175D"/>
    <w:rsid w:val="00D7206F"/>
    <w:rsid w:val="00D72B02"/>
    <w:rsid w:val="00D731C3"/>
    <w:rsid w:val="00D73A46"/>
    <w:rsid w:val="00D74E4A"/>
    <w:rsid w:val="00D7543F"/>
    <w:rsid w:val="00D76734"/>
    <w:rsid w:val="00D76E73"/>
    <w:rsid w:val="00D81028"/>
    <w:rsid w:val="00D82027"/>
    <w:rsid w:val="00D836AF"/>
    <w:rsid w:val="00D83ADD"/>
    <w:rsid w:val="00D84999"/>
    <w:rsid w:val="00D853B4"/>
    <w:rsid w:val="00D85A32"/>
    <w:rsid w:val="00D8682F"/>
    <w:rsid w:val="00D86CF5"/>
    <w:rsid w:val="00D878AA"/>
    <w:rsid w:val="00D87A35"/>
    <w:rsid w:val="00D9101B"/>
    <w:rsid w:val="00D91A56"/>
    <w:rsid w:val="00D91EB5"/>
    <w:rsid w:val="00D922CA"/>
    <w:rsid w:val="00D9291A"/>
    <w:rsid w:val="00D93597"/>
    <w:rsid w:val="00D93D41"/>
    <w:rsid w:val="00D96926"/>
    <w:rsid w:val="00D97E43"/>
    <w:rsid w:val="00DA04BF"/>
    <w:rsid w:val="00DA0709"/>
    <w:rsid w:val="00DA0C21"/>
    <w:rsid w:val="00DA1A99"/>
    <w:rsid w:val="00DA1B9E"/>
    <w:rsid w:val="00DA38B0"/>
    <w:rsid w:val="00DA3B1F"/>
    <w:rsid w:val="00DA3CCE"/>
    <w:rsid w:val="00DA543F"/>
    <w:rsid w:val="00DA7684"/>
    <w:rsid w:val="00DA76A4"/>
    <w:rsid w:val="00DB0C32"/>
    <w:rsid w:val="00DB1D81"/>
    <w:rsid w:val="00DB28B5"/>
    <w:rsid w:val="00DB2D00"/>
    <w:rsid w:val="00DB3602"/>
    <w:rsid w:val="00DB397D"/>
    <w:rsid w:val="00DB4376"/>
    <w:rsid w:val="00DB7444"/>
    <w:rsid w:val="00DC0432"/>
    <w:rsid w:val="00DC0920"/>
    <w:rsid w:val="00DC0F00"/>
    <w:rsid w:val="00DC10B4"/>
    <w:rsid w:val="00DC1FF7"/>
    <w:rsid w:val="00DC25C6"/>
    <w:rsid w:val="00DC2608"/>
    <w:rsid w:val="00DC2E50"/>
    <w:rsid w:val="00DC347F"/>
    <w:rsid w:val="00DC3E07"/>
    <w:rsid w:val="00DC4BF8"/>
    <w:rsid w:val="00DC5909"/>
    <w:rsid w:val="00DC5A9B"/>
    <w:rsid w:val="00DC77E5"/>
    <w:rsid w:val="00DD04B5"/>
    <w:rsid w:val="00DD0BDB"/>
    <w:rsid w:val="00DD31F0"/>
    <w:rsid w:val="00DD3649"/>
    <w:rsid w:val="00DD4377"/>
    <w:rsid w:val="00DD4BE7"/>
    <w:rsid w:val="00DD6317"/>
    <w:rsid w:val="00DD69ED"/>
    <w:rsid w:val="00DE25AD"/>
    <w:rsid w:val="00DE3F95"/>
    <w:rsid w:val="00DE4BE0"/>
    <w:rsid w:val="00DE509D"/>
    <w:rsid w:val="00DE5751"/>
    <w:rsid w:val="00DE6070"/>
    <w:rsid w:val="00DF079A"/>
    <w:rsid w:val="00DF0A78"/>
    <w:rsid w:val="00DF1F66"/>
    <w:rsid w:val="00DF2CC3"/>
    <w:rsid w:val="00DF43E8"/>
    <w:rsid w:val="00DF4E2A"/>
    <w:rsid w:val="00DF58D1"/>
    <w:rsid w:val="00DF5E25"/>
    <w:rsid w:val="00DF714A"/>
    <w:rsid w:val="00DF757F"/>
    <w:rsid w:val="00E01A64"/>
    <w:rsid w:val="00E0318C"/>
    <w:rsid w:val="00E036B9"/>
    <w:rsid w:val="00E03DBA"/>
    <w:rsid w:val="00E0417F"/>
    <w:rsid w:val="00E04FA8"/>
    <w:rsid w:val="00E0600C"/>
    <w:rsid w:val="00E063FD"/>
    <w:rsid w:val="00E066C3"/>
    <w:rsid w:val="00E07721"/>
    <w:rsid w:val="00E07740"/>
    <w:rsid w:val="00E07823"/>
    <w:rsid w:val="00E07EAD"/>
    <w:rsid w:val="00E107A5"/>
    <w:rsid w:val="00E1086E"/>
    <w:rsid w:val="00E12DDD"/>
    <w:rsid w:val="00E13247"/>
    <w:rsid w:val="00E14560"/>
    <w:rsid w:val="00E14682"/>
    <w:rsid w:val="00E14FD3"/>
    <w:rsid w:val="00E15912"/>
    <w:rsid w:val="00E161B9"/>
    <w:rsid w:val="00E171A1"/>
    <w:rsid w:val="00E1724C"/>
    <w:rsid w:val="00E17984"/>
    <w:rsid w:val="00E17D0D"/>
    <w:rsid w:val="00E215D5"/>
    <w:rsid w:val="00E2405C"/>
    <w:rsid w:val="00E242B5"/>
    <w:rsid w:val="00E244E2"/>
    <w:rsid w:val="00E245B7"/>
    <w:rsid w:val="00E24B28"/>
    <w:rsid w:val="00E253D3"/>
    <w:rsid w:val="00E260A7"/>
    <w:rsid w:val="00E262DE"/>
    <w:rsid w:val="00E27039"/>
    <w:rsid w:val="00E300AC"/>
    <w:rsid w:val="00E31570"/>
    <w:rsid w:val="00E31F86"/>
    <w:rsid w:val="00E32287"/>
    <w:rsid w:val="00E3241B"/>
    <w:rsid w:val="00E329BD"/>
    <w:rsid w:val="00E3311A"/>
    <w:rsid w:val="00E3469A"/>
    <w:rsid w:val="00E36CC1"/>
    <w:rsid w:val="00E45C0A"/>
    <w:rsid w:val="00E4658F"/>
    <w:rsid w:val="00E4750D"/>
    <w:rsid w:val="00E5017D"/>
    <w:rsid w:val="00E51A75"/>
    <w:rsid w:val="00E51E4A"/>
    <w:rsid w:val="00E52B5A"/>
    <w:rsid w:val="00E53201"/>
    <w:rsid w:val="00E5350A"/>
    <w:rsid w:val="00E5400A"/>
    <w:rsid w:val="00E55624"/>
    <w:rsid w:val="00E55F9E"/>
    <w:rsid w:val="00E60564"/>
    <w:rsid w:val="00E60ECB"/>
    <w:rsid w:val="00E618E3"/>
    <w:rsid w:val="00E6226A"/>
    <w:rsid w:val="00E62545"/>
    <w:rsid w:val="00E639B3"/>
    <w:rsid w:val="00E63B5E"/>
    <w:rsid w:val="00E6479B"/>
    <w:rsid w:val="00E65050"/>
    <w:rsid w:val="00E65128"/>
    <w:rsid w:val="00E65164"/>
    <w:rsid w:val="00E65767"/>
    <w:rsid w:val="00E65897"/>
    <w:rsid w:val="00E666B2"/>
    <w:rsid w:val="00E66D0D"/>
    <w:rsid w:val="00E701A8"/>
    <w:rsid w:val="00E70BC8"/>
    <w:rsid w:val="00E70E64"/>
    <w:rsid w:val="00E720D6"/>
    <w:rsid w:val="00E739A7"/>
    <w:rsid w:val="00E73BBA"/>
    <w:rsid w:val="00E744F8"/>
    <w:rsid w:val="00E74A3E"/>
    <w:rsid w:val="00E74B6D"/>
    <w:rsid w:val="00E752D5"/>
    <w:rsid w:val="00E7658B"/>
    <w:rsid w:val="00E772BC"/>
    <w:rsid w:val="00E80DF9"/>
    <w:rsid w:val="00E80F36"/>
    <w:rsid w:val="00E813BD"/>
    <w:rsid w:val="00E822C3"/>
    <w:rsid w:val="00E82DB6"/>
    <w:rsid w:val="00E83729"/>
    <w:rsid w:val="00E860C4"/>
    <w:rsid w:val="00E86834"/>
    <w:rsid w:val="00E86CF3"/>
    <w:rsid w:val="00E9014F"/>
    <w:rsid w:val="00E90B94"/>
    <w:rsid w:val="00E921BF"/>
    <w:rsid w:val="00E92685"/>
    <w:rsid w:val="00E93F37"/>
    <w:rsid w:val="00E9423A"/>
    <w:rsid w:val="00E9436C"/>
    <w:rsid w:val="00E94B93"/>
    <w:rsid w:val="00E94BEA"/>
    <w:rsid w:val="00E95194"/>
    <w:rsid w:val="00E965D6"/>
    <w:rsid w:val="00E97B50"/>
    <w:rsid w:val="00EA046D"/>
    <w:rsid w:val="00EA06CD"/>
    <w:rsid w:val="00EA0887"/>
    <w:rsid w:val="00EA1550"/>
    <w:rsid w:val="00EA220D"/>
    <w:rsid w:val="00EA28E6"/>
    <w:rsid w:val="00EA4B3D"/>
    <w:rsid w:val="00EA504F"/>
    <w:rsid w:val="00EA590A"/>
    <w:rsid w:val="00EA6950"/>
    <w:rsid w:val="00EA7C8E"/>
    <w:rsid w:val="00EB025F"/>
    <w:rsid w:val="00EB0B90"/>
    <w:rsid w:val="00EB2F14"/>
    <w:rsid w:val="00EB301C"/>
    <w:rsid w:val="00EB361B"/>
    <w:rsid w:val="00EB3DD1"/>
    <w:rsid w:val="00EB52BB"/>
    <w:rsid w:val="00EB5875"/>
    <w:rsid w:val="00EB62CC"/>
    <w:rsid w:val="00EB6C6E"/>
    <w:rsid w:val="00EC003D"/>
    <w:rsid w:val="00EC018D"/>
    <w:rsid w:val="00EC029F"/>
    <w:rsid w:val="00EC02CE"/>
    <w:rsid w:val="00EC1A52"/>
    <w:rsid w:val="00EC1C0C"/>
    <w:rsid w:val="00EC1D93"/>
    <w:rsid w:val="00EC2DBE"/>
    <w:rsid w:val="00EC351C"/>
    <w:rsid w:val="00EC3FED"/>
    <w:rsid w:val="00EC46B6"/>
    <w:rsid w:val="00EC4BE6"/>
    <w:rsid w:val="00EC55EC"/>
    <w:rsid w:val="00EC5821"/>
    <w:rsid w:val="00EC732F"/>
    <w:rsid w:val="00EC7D35"/>
    <w:rsid w:val="00ED03F4"/>
    <w:rsid w:val="00ED08FD"/>
    <w:rsid w:val="00ED1374"/>
    <w:rsid w:val="00ED3404"/>
    <w:rsid w:val="00ED4DA5"/>
    <w:rsid w:val="00ED5B4E"/>
    <w:rsid w:val="00ED5D86"/>
    <w:rsid w:val="00ED60E1"/>
    <w:rsid w:val="00ED6153"/>
    <w:rsid w:val="00ED7353"/>
    <w:rsid w:val="00ED7417"/>
    <w:rsid w:val="00EE0C8C"/>
    <w:rsid w:val="00EE0D6B"/>
    <w:rsid w:val="00EE1BD9"/>
    <w:rsid w:val="00EE1E8C"/>
    <w:rsid w:val="00EE2B17"/>
    <w:rsid w:val="00EE36C1"/>
    <w:rsid w:val="00EE3AE0"/>
    <w:rsid w:val="00EE57E9"/>
    <w:rsid w:val="00EE591B"/>
    <w:rsid w:val="00EF05D8"/>
    <w:rsid w:val="00EF05F7"/>
    <w:rsid w:val="00EF0CA1"/>
    <w:rsid w:val="00EF0DEF"/>
    <w:rsid w:val="00EF213F"/>
    <w:rsid w:val="00EF3291"/>
    <w:rsid w:val="00EF3C83"/>
    <w:rsid w:val="00EF66E5"/>
    <w:rsid w:val="00EF7EAE"/>
    <w:rsid w:val="00F00094"/>
    <w:rsid w:val="00F00A42"/>
    <w:rsid w:val="00F02BF4"/>
    <w:rsid w:val="00F04146"/>
    <w:rsid w:val="00F05E4C"/>
    <w:rsid w:val="00F0785D"/>
    <w:rsid w:val="00F13D79"/>
    <w:rsid w:val="00F14170"/>
    <w:rsid w:val="00F1564D"/>
    <w:rsid w:val="00F15B5B"/>
    <w:rsid w:val="00F16F54"/>
    <w:rsid w:val="00F17301"/>
    <w:rsid w:val="00F17DB7"/>
    <w:rsid w:val="00F20AAA"/>
    <w:rsid w:val="00F20AE0"/>
    <w:rsid w:val="00F214DF"/>
    <w:rsid w:val="00F22CF7"/>
    <w:rsid w:val="00F24900"/>
    <w:rsid w:val="00F24A25"/>
    <w:rsid w:val="00F26853"/>
    <w:rsid w:val="00F26F2E"/>
    <w:rsid w:val="00F30820"/>
    <w:rsid w:val="00F31979"/>
    <w:rsid w:val="00F31C8F"/>
    <w:rsid w:val="00F33BB1"/>
    <w:rsid w:val="00F34EAE"/>
    <w:rsid w:val="00F35509"/>
    <w:rsid w:val="00F356AC"/>
    <w:rsid w:val="00F356C2"/>
    <w:rsid w:val="00F35876"/>
    <w:rsid w:val="00F3641A"/>
    <w:rsid w:val="00F3725B"/>
    <w:rsid w:val="00F37907"/>
    <w:rsid w:val="00F413FB"/>
    <w:rsid w:val="00F41B76"/>
    <w:rsid w:val="00F41D4C"/>
    <w:rsid w:val="00F4200B"/>
    <w:rsid w:val="00F42C03"/>
    <w:rsid w:val="00F45B1D"/>
    <w:rsid w:val="00F46A18"/>
    <w:rsid w:val="00F47789"/>
    <w:rsid w:val="00F47845"/>
    <w:rsid w:val="00F5095D"/>
    <w:rsid w:val="00F50AD9"/>
    <w:rsid w:val="00F50C60"/>
    <w:rsid w:val="00F51A3F"/>
    <w:rsid w:val="00F51D80"/>
    <w:rsid w:val="00F53E2A"/>
    <w:rsid w:val="00F5459D"/>
    <w:rsid w:val="00F54A3E"/>
    <w:rsid w:val="00F55823"/>
    <w:rsid w:val="00F55B91"/>
    <w:rsid w:val="00F5614C"/>
    <w:rsid w:val="00F56418"/>
    <w:rsid w:val="00F56D65"/>
    <w:rsid w:val="00F6080C"/>
    <w:rsid w:val="00F6120A"/>
    <w:rsid w:val="00F6387C"/>
    <w:rsid w:val="00F642E3"/>
    <w:rsid w:val="00F6434B"/>
    <w:rsid w:val="00F66D52"/>
    <w:rsid w:val="00F673EA"/>
    <w:rsid w:val="00F6770F"/>
    <w:rsid w:val="00F71D7A"/>
    <w:rsid w:val="00F71F5E"/>
    <w:rsid w:val="00F72B7A"/>
    <w:rsid w:val="00F7315C"/>
    <w:rsid w:val="00F73332"/>
    <w:rsid w:val="00F7381E"/>
    <w:rsid w:val="00F73AC0"/>
    <w:rsid w:val="00F73FA6"/>
    <w:rsid w:val="00F74328"/>
    <w:rsid w:val="00F75C75"/>
    <w:rsid w:val="00F76AFB"/>
    <w:rsid w:val="00F76BBC"/>
    <w:rsid w:val="00F7776F"/>
    <w:rsid w:val="00F802BB"/>
    <w:rsid w:val="00F81FE9"/>
    <w:rsid w:val="00F8244F"/>
    <w:rsid w:val="00F827CD"/>
    <w:rsid w:val="00F82EB2"/>
    <w:rsid w:val="00F84976"/>
    <w:rsid w:val="00F864F2"/>
    <w:rsid w:val="00F86BB6"/>
    <w:rsid w:val="00F8708C"/>
    <w:rsid w:val="00F873E6"/>
    <w:rsid w:val="00F901D8"/>
    <w:rsid w:val="00F90582"/>
    <w:rsid w:val="00F91C35"/>
    <w:rsid w:val="00F91FC0"/>
    <w:rsid w:val="00F94F71"/>
    <w:rsid w:val="00F95F1D"/>
    <w:rsid w:val="00FA0974"/>
    <w:rsid w:val="00FA0E70"/>
    <w:rsid w:val="00FA100E"/>
    <w:rsid w:val="00FA1058"/>
    <w:rsid w:val="00FA170B"/>
    <w:rsid w:val="00FA1831"/>
    <w:rsid w:val="00FA2594"/>
    <w:rsid w:val="00FA3D74"/>
    <w:rsid w:val="00FA4778"/>
    <w:rsid w:val="00FA4C4B"/>
    <w:rsid w:val="00FA5DEE"/>
    <w:rsid w:val="00FA64AB"/>
    <w:rsid w:val="00FA6708"/>
    <w:rsid w:val="00FA6718"/>
    <w:rsid w:val="00FA760C"/>
    <w:rsid w:val="00FA7FD6"/>
    <w:rsid w:val="00FB0662"/>
    <w:rsid w:val="00FB1029"/>
    <w:rsid w:val="00FB36FF"/>
    <w:rsid w:val="00FB391A"/>
    <w:rsid w:val="00FB3BE3"/>
    <w:rsid w:val="00FB42F1"/>
    <w:rsid w:val="00FB45A0"/>
    <w:rsid w:val="00FB4929"/>
    <w:rsid w:val="00FB4DEE"/>
    <w:rsid w:val="00FB520B"/>
    <w:rsid w:val="00FB5737"/>
    <w:rsid w:val="00FB5A1E"/>
    <w:rsid w:val="00FB699C"/>
    <w:rsid w:val="00FB6CE5"/>
    <w:rsid w:val="00FB6E7B"/>
    <w:rsid w:val="00FC080B"/>
    <w:rsid w:val="00FC0988"/>
    <w:rsid w:val="00FC1D4B"/>
    <w:rsid w:val="00FC1F50"/>
    <w:rsid w:val="00FC1FCE"/>
    <w:rsid w:val="00FC377F"/>
    <w:rsid w:val="00FC606F"/>
    <w:rsid w:val="00FC63E9"/>
    <w:rsid w:val="00FC692D"/>
    <w:rsid w:val="00FC713B"/>
    <w:rsid w:val="00FC74BA"/>
    <w:rsid w:val="00FD0BC4"/>
    <w:rsid w:val="00FD14F2"/>
    <w:rsid w:val="00FD1E1A"/>
    <w:rsid w:val="00FD1F6F"/>
    <w:rsid w:val="00FD2143"/>
    <w:rsid w:val="00FD215E"/>
    <w:rsid w:val="00FD23AC"/>
    <w:rsid w:val="00FD288C"/>
    <w:rsid w:val="00FD29C7"/>
    <w:rsid w:val="00FD32A8"/>
    <w:rsid w:val="00FD3487"/>
    <w:rsid w:val="00FD4535"/>
    <w:rsid w:val="00FD5082"/>
    <w:rsid w:val="00FD6960"/>
    <w:rsid w:val="00FD6CD6"/>
    <w:rsid w:val="00FD77E2"/>
    <w:rsid w:val="00FD7806"/>
    <w:rsid w:val="00FD7C89"/>
    <w:rsid w:val="00FE1E7E"/>
    <w:rsid w:val="00FE24B6"/>
    <w:rsid w:val="00FE283A"/>
    <w:rsid w:val="00FE3A2F"/>
    <w:rsid w:val="00FE46EE"/>
    <w:rsid w:val="00FE493E"/>
    <w:rsid w:val="00FE4C74"/>
    <w:rsid w:val="00FE4D4A"/>
    <w:rsid w:val="00FE58F4"/>
    <w:rsid w:val="00FE5A73"/>
    <w:rsid w:val="00FE7BF4"/>
    <w:rsid w:val="00FF1F17"/>
    <w:rsid w:val="00FF2C48"/>
    <w:rsid w:val="00FF2F0E"/>
    <w:rsid w:val="00FF3000"/>
    <w:rsid w:val="00FF3B12"/>
    <w:rsid w:val="00FF3B9D"/>
    <w:rsid w:val="00FF522A"/>
    <w:rsid w:val="00FF5B7C"/>
    <w:rsid w:val="00FF6C73"/>
    <w:rsid w:val="00FF6D82"/>
    <w:rsid w:val="00FF7D10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DDAD6"/>
  <w15:docId w15:val="{F7416F8D-514B-4369-A302-A7A10192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D80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AA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24944"/>
  </w:style>
  <w:style w:type="paragraph" w:styleId="a8">
    <w:name w:val="List Paragraph"/>
    <w:basedOn w:val="a"/>
    <w:uiPriority w:val="34"/>
    <w:qFormat/>
    <w:rsid w:val="00EC5821"/>
    <w:pPr>
      <w:ind w:firstLineChars="200" w:firstLine="420"/>
    </w:pPr>
  </w:style>
  <w:style w:type="paragraph" w:customStyle="1" w:styleId="heading1">
    <w:name w:val="heading1"/>
    <w:basedOn w:val="a"/>
    <w:next w:val="a"/>
    <w:rsid w:val="00D87A35"/>
    <w:pPr>
      <w:keepNext/>
      <w:spacing w:before="240" w:after="180"/>
    </w:pPr>
    <w:rPr>
      <w:rFonts w:ascii="Arial" w:hAnsi="Arial" w:cs="Times New Roman"/>
      <w:b/>
      <w:sz w:val="32"/>
      <w:szCs w:val="24"/>
    </w:rPr>
  </w:style>
  <w:style w:type="character" w:styleId="a9">
    <w:name w:val="Placeholder Text"/>
    <w:basedOn w:val="a0"/>
    <w:uiPriority w:val="99"/>
    <w:semiHidden/>
    <w:rsid w:val="004F7F1D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4F7F1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F7F1D"/>
    <w:rPr>
      <w:sz w:val="18"/>
      <w:szCs w:val="18"/>
    </w:rPr>
  </w:style>
  <w:style w:type="character" w:styleId="ac">
    <w:name w:val="Hyperlink"/>
    <w:uiPriority w:val="99"/>
    <w:unhideWhenUsed/>
    <w:rsid w:val="001B059C"/>
    <w:rPr>
      <w:color w:val="0000FF"/>
      <w:u w:val="single"/>
    </w:rPr>
  </w:style>
  <w:style w:type="paragraph" w:customStyle="1" w:styleId="phone">
    <w:name w:val="phone"/>
    <w:basedOn w:val="a"/>
    <w:next w:val="a"/>
    <w:rsid w:val="00772AC8"/>
    <w:pPr>
      <w:spacing w:before="120"/>
    </w:pPr>
    <w:rPr>
      <w:rFonts w:cs="Times New Roman"/>
      <w:sz w:val="20"/>
      <w:szCs w:val="24"/>
    </w:rPr>
  </w:style>
  <w:style w:type="character" w:customStyle="1" w:styleId="articlenoteCharChar">
    <w:name w:val="articlenote Char Char"/>
    <w:rsid w:val="00F04146"/>
    <w:rPr>
      <w:rFonts w:eastAsia="宋体"/>
      <w:kern w:val="2"/>
      <w:sz w:val="22"/>
      <w:szCs w:val="24"/>
      <w:lang w:val="en-US" w:eastAsia="zh-CN" w:bidi="ar-SA"/>
    </w:rPr>
  </w:style>
  <w:style w:type="character" w:customStyle="1" w:styleId="keywordsCharChar">
    <w:name w:val="keywords Char Char"/>
    <w:rsid w:val="00F04146"/>
    <w:rPr>
      <w:rFonts w:eastAsia="宋体"/>
      <w:i/>
      <w:kern w:val="2"/>
      <w:sz w:val="21"/>
      <w:szCs w:val="24"/>
      <w:lang w:val="en-US" w:eastAsia="zh-CN" w:bidi="ar-SA"/>
    </w:rPr>
  </w:style>
  <w:style w:type="numbering" w:customStyle="1" w:styleId="1">
    <w:name w:val="无列表1"/>
    <w:next w:val="a2"/>
    <w:uiPriority w:val="99"/>
    <w:semiHidden/>
    <w:unhideWhenUsed/>
    <w:rsid w:val="0086425E"/>
  </w:style>
  <w:style w:type="paragraph" w:styleId="ad">
    <w:name w:val="Normal (Web)"/>
    <w:basedOn w:val="a"/>
    <w:uiPriority w:val="99"/>
    <w:unhideWhenUsed/>
    <w:rsid w:val="008642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e">
    <w:name w:val="Table Grid"/>
    <w:basedOn w:val="a1"/>
    <w:uiPriority w:val="59"/>
    <w:rsid w:val="0086425E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8D6EE9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8D6EE9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8D6EE9"/>
    <w:rPr>
      <w:rFonts w:ascii="Times New Roman" w:eastAsia="宋体" w:hAnsi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D6EE9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D6EE9"/>
    <w:rPr>
      <w:rFonts w:ascii="Times New Roman" w:eastAsia="宋体" w:hAnsi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C1468B"/>
    <w:rPr>
      <w:rFonts w:ascii="Times New Roman" w:eastAsia="宋体" w:hAnsi="Times New Roman"/>
    </w:rPr>
  </w:style>
  <w:style w:type="paragraph" w:styleId="af5">
    <w:name w:val="No Spacing"/>
    <w:uiPriority w:val="1"/>
    <w:qFormat/>
    <w:rsid w:val="0075596A"/>
    <w:pPr>
      <w:widowControl w:val="0"/>
      <w:jc w:val="both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7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2CF044-7346-4D1B-B94B-8344F41C0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QC-LD</dc:creator>
  <cp:lastModifiedBy>le gao</cp:lastModifiedBy>
  <cp:revision>364</cp:revision>
  <cp:lastPrinted>2019-11-22T08:29:00Z</cp:lastPrinted>
  <dcterms:created xsi:type="dcterms:W3CDTF">2015-03-25T15:37:00Z</dcterms:created>
  <dcterms:modified xsi:type="dcterms:W3CDTF">2019-11-22T08:43:00Z</dcterms:modified>
</cp:coreProperties>
</file>